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063D3A" w14:textId="4326243E" w:rsidR="00775E97" w:rsidRPr="00950473" w:rsidRDefault="001B671B" w:rsidP="00775E97">
      <w:pPr>
        <w:spacing w:after="120"/>
        <w:outlineLvl w:val="0"/>
        <w:rPr>
          <w:rFonts w:ascii="Calibri" w:hAnsi="Calibri"/>
          <w:b/>
        </w:rPr>
      </w:pPr>
      <w:r>
        <w:rPr>
          <w:rFonts w:ascii="Calibri" w:hAnsi="Calibri"/>
          <w:b/>
        </w:rPr>
        <w:t>Table S3</w:t>
      </w:r>
      <w:bookmarkStart w:id="0" w:name="_GoBack"/>
      <w:bookmarkEnd w:id="0"/>
      <w:r w:rsidR="00775E97" w:rsidRPr="00950473">
        <w:rPr>
          <w:rFonts w:ascii="Calibri" w:hAnsi="Calibri"/>
          <w:b/>
        </w:rPr>
        <w:t xml:space="preserve">: </w:t>
      </w:r>
      <w:r w:rsidR="00775E97" w:rsidRPr="00950473">
        <w:rPr>
          <w:rFonts w:ascii="Calibri" w:hAnsi="Calibri"/>
        </w:rPr>
        <w:t>Environmental parameters for ISS samples</w:t>
      </w:r>
    </w:p>
    <w:tbl>
      <w:tblPr>
        <w:tblW w:w="13135" w:type="dxa"/>
        <w:tblLayout w:type="fixed"/>
        <w:tblLook w:val="04A0" w:firstRow="1" w:lastRow="0" w:firstColumn="1" w:lastColumn="0" w:noHBand="0" w:noVBand="1"/>
      </w:tblPr>
      <w:tblGrid>
        <w:gridCol w:w="5575"/>
        <w:gridCol w:w="1800"/>
        <w:gridCol w:w="1525"/>
        <w:gridCol w:w="2070"/>
        <w:gridCol w:w="2165"/>
      </w:tblGrid>
      <w:tr w:rsidR="009901B1" w:rsidRPr="00950473" w14:paraId="2F54406E" w14:textId="77777777" w:rsidTr="009901B1">
        <w:trPr>
          <w:trHeight w:val="320"/>
        </w:trPr>
        <w:tc>
          <w:tcPr>
            <w:tcW w:w="5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7B87B" w14:textId="77777777" w:rsidR="00CB5747" w:rsidRPr="00950473" w:rsidRDefault="00CB5747" w:rsidP="00336031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950473">
              <w:rPr>
                <w:rFonts w:ascii="Calibri" w:eastAsia="Times New Roman" w:hAnsi="Calibri"/>
                <w:b/>
                <w:bCs/>
                <w:color w:val="000000"/>
              </w:rPr>
              <w:t>Environmental parameter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D1B6E" w14:textId="77777777" w:rsidR="00CB5747" w:rsidRPr="00950473" w:rsidRDefault="00CB5747" w:rsidP="00336031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r>
              <w:rPr>
                <w:rFonts w:ascii="Calibri" w:eastAsia="Times New Roman" w:hAnsi="Calibri"/>
                <w:b/>
                <w:color w:val="000000"/>
              </w:rPr>
              <w:t>Flight 1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20F25" w14:textId="77777777" w:rsidR="00CB5747" w:rsidRPr="00950473" w:rsidRDefault="00CB5747" w:rsidP="00336031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r>
              <w:rPr>
                <w:rFonts w:ascii="Calibri" w:eastAsia="Times New Roman" w:hAnsi="Calibri"/>
                <w:b/>
                <w:color w:val="000000"/>
              </w:rPr>
              <w:t>Flight 2</w:t>
            </w:r>
          </w:p>
        </w:tc>
        <w:tc>
          <w:tcPr>
            <w:tcW w:w="42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FBE385" w14:textId="77777777" w:rsidR="00CB5747" w:rsidRDefault="00CB5747" w:rsidP="00CB5747">
            <w:pPr>
              <w:ind w:right="530"/>
              <w:jc w:val="center"/>
              <w:rPr>
                <w:rFonts w:ascii="Calibri" w:eastAsia="Times New Roman" w:hAnsi="Calibri"/>
                <w:b/>
                <w:color w:val="000000"/>
              </w:rPr>
            </w:pPr>
            <w:r>
              <w:rPr>
                <w:rFonts w:ascii="Calibri" w:eastAsia="Times New Roman" w:hAnsi="Calibri"/>
                <w:b/>
                <w:color w:val="000000"/>
              </w:rPr>
              <w:t>Flight 3</w:t>
            </w:r>
          </w:p>
        </w:tc>
      </w:tr>
      <w:tr w:rsidR="00CB5747" w:rsidRPr="00950473" w14:paraId="08CCDFAC" w14:textId="77777777" w:rsidTr="009901B1">
        <w:trPr>
          <w:trHeight w:val="320"/>
        </w:trPr>
        <w:tc>
          <w:tcPr>
            <w:tcW w:w="55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89101" w14:textId="77777777" w:rsidR="00CB5747" w:rsidRPr="00950473" w:rsidRDefault="00CB5747" w:rsidP="00336031">
            <w:pPr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Sampling date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FB36B" w14:textId="77777777" w:rsidR="00CB5747" w:rsidRPr="00950473" w:rsidRDefault="00CB5747" w:rsidP="0033603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3/4/15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30AD4" w14:textId="77777777" w:rsidR="00CB5747" w:rsidRPr="00950473" w:rsidRDefault="00CB5747" w:rsidP="0033603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5/15/15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533343B3" w14:textId="77777777" w:rsidR="00CB5747" w:rsidRPr="00950473" w:rsidRDefault="00CB5747" w:rsidP="0033603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/</w:t>
            </w:r>
            <w:r w:rsidRPr="00950473">
              <w:rPr>
                <w:rFonts w:ascii="Calibri" w:eastAsia="Times New Roman" w:hAnsi="Calibri"/>
                <w:color w:val="000000"/>
              </w:rPr>
              <w:t>5/1</w:t>
            </w:r>
            <w:r>
              <w:rPr>
                <w:rFonts w:ascii="Calibri" w:eastAsia="Times New Roman" w:hAnsi="Calibri"/>
                <w:color w:val="000000"/>
              </w:rPr>
              <w:t>6</w:t>
            </w:r>
          </w:p>
        </w:tc>
        <w:tc>
          <w:tcPr>
            <w:tcW w:w="2165" w:type="dxa"/>
            <w:tcBorders>
              <w:top w:val="single" w:sz="4" w:space="0" w:color="auto"/>
            </w:tcBorders>
          </w:tcPr>
          <w:p w14:paraId="70B91E50" w14:textId="77777777" w:rsidR="00CB5747" w:rsidRPr="00950473" w:rsidRDefault="00CB5747" w:rsidP="0033603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/6</w:t>
            </w:r>
            <w:r w:rsidRPr="00950473">
              <w:rPr>
                <w:rFonts w:ascii="Calibri" w:eastAsia="Times New Roman" w:hAnsi="Calibri"/>
                <w:color w:val="000000"/>
              </w:rPr>
              <w:t>/1</w:t>
            </w:r>
            <w:r>
              <w:rPr>
                <w:rFonts w:ascii="Calibri" w:eastAsia="Times New Roman" w:hAnsi="Calibri"/>
                <w:color w:val="000000"/>
              </w:rPr>
              <w:t>6</w:t>
            </w:r>
          </w:p>
        </w:tc>
      </w:tr>
      <w:tr w:rsidR="00CB5747" w:rsidRPr="00950473" w14:paraId="7752B573" w14:textId="77777777" w:rsidTr="009901B1">
        <w:trPr>
          <w:trHeight w:val="320"/>
        </w:trPr>
        <w:tc>
          <w:tcPr>
            <w:tcW w:w="5575" w:type="dxa"/>
            <w:shd w:val="clear" w:color="auto" w:fill="auto"/>
            <w:noWrap/>
            <w:vAlign w:val="bottom"/>
            <w:hideMark/>
          </w:tcPr>
          <w:p w14:paraId="36AD7FA9" w14:textId="77777777" w:rsidR="00CB5747" w:rsidRPr="00950473" w:rsidRDefault="00CB5747" w:rsidP="00336031">
            <w:pPr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Scheduled Crew</w:t>
            </w:r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r w:rsidRPr="00950473">
              <w:rPr>
                <w:rFonts w:ascii="Calibri" w:eastAsia="Times New Roman" w:hAnsi="Calibri"/>
                <w:color w:val="000000"/>
              </w:rPr>
              <w:t>tim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9073662" w14:textId="77777777" w:rsidR="00CB5747" w:rsidRPr="00950473" w:rsidRDefault="00CB5747" w:rsidP="0033603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255mins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4BE2C16" w14:textId="77777777" w:rsidR="00CB5747" w:rsidRPr="00950473" w:rsidRDefault="00CB5747" w:rsidP="0033603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330mins</w:t>
            </w:r>
          </w:p>
        </w:tc>
        <w:tc>
          <w:tcPr>
            <w:tcW w:w="2070" w:type="dxa"/>
          </w:tcPr>
          <w:p w14:paraId="6EAE23B4" w14:textId="77777777" w:rsidR="00CB5747" w:rsidRPr="00950473" w:rsidRDefault="00CB5747" w:rsidP="00CB574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B5747">
              <w:rPr>
                <w:rFonts w:ascii="Calibri" w:eastAsia="Times New Roman" w:hAnsi="Calibri"/>
                <w:color w:val="000000"/>
              </w:rPr>
              <w:t>140mins(S1)</w:t>
            </w:r>
          </w:p>
        </w:tc>
        <w:tc>
          <w:tcPr>
            <w:tcW w:w="2165" w:type="dxa"/>
          </w:tcPr>
          <w:p w14:paraId="299C96D2" w14:textId="77777777" w:rsidR="00CB5747" w:rsidRPr="00950473" w:rsidRDefault="00CB5747" w:rsidP="0033603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10mins(S2 andS3)</w:t>
            </w:r>
          </w:p>
        </w:tc>
      </w:tr>
      <w:tr w:rsidR="00CB5747" w:rsidRPr="00950473" w14:paraId="6D8FA338" w14:textId="77777777" w:rsidTr="009901B1">
        <w:trPr>
          <w:trHeight w:val="320"/>
        </w:trPr>
        <w:tc>
          <w:tcPr>
            <w:tcW w:w="5575" w:type="dxa"/>
            <w:shd w:val="clear" w:color="auto" w:fill="auto"/>
            <w:noWrap/>
            <w:vAlign w:val="bottom"/>
            <w:hideMark/>
          </w:tcPr>
          <w:p w14:paraId="3B0801B3" w14:textId="77777777" w:rsidR="00CB5747" w:rsidRPr="00950473" w:rsidRDefault="00CB5747" w:rsidP="00336031">
            <w:pPr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Ops (GMT/Time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D3612DC" w14:textId="77777777" w:rsidR="00CB5747" w:rsidRPr="00950473" w:rsidRDefault="00CB5747" w:rsidP="0033603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0063/08.35-12.50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E7E4BCD" w14:textId="77777777" w:rsidR="00CB5747" w:rsidRPr="00950473" w:rsidRDefault="00CB5747" w:rsidP="0033603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135/13.00-18.30</w:t>
            </w:r>
          </w:p>
        </w:tc>
        <w:tc>
          <w:tcPr>
            <w:tcW w:w="2070" w:type="dxa"/>
          </w:tcPr>
          <w:p w14:paraId="2E2ED50F" w14:textId="77777777" w:rsidR="00CB5747" w:rsidRPr="00950473" w:rsidRDefault="00CB5747" w:rsidP="0033603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26/13.20-15.45</w:t>
            </w:r>
          </w:p>
        </w:tc>
        <w:tc>
          <w:tcPr>
            <w:tcW w:w="2165" w:type="dxa"/>
          </w:tcPr>
          <w:p w14:paraId="55B07544" w14:textId="77777777" w:rsidR="00CB5747" w:rsidRPr="00950473" w:rsidRDefault="00CB5747" w:rsidP="0033603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27/13.45-15.35 and 16.55-1845</w:t>
            </w:r>
          </w:p>
        </w:tc>
      </w:tr>
      <w:tr w:rsidR="00CB5747" w:rsidRPr="00950473" w14:paraId="3E076F88" w14:textId="77777777" w:rsidTr="009901B1">
        <w:trPr>
          <w:trHeight w:val="320"/>
        </w:trPr>
        <w:tc>
          <w:tcPr>
            <w:tcW w:w="5575" w:type="dxa"/>
            <w:shd w:val="clear" w:color="auto" w:fill="auto"/>
            <w:noWrap/>
            <w:vAlign w:val="bottom"/>
            <w:hideMark/>
          </w:tcPr>
          <w:p w14:paraId="3A757C4D" w14:textId="77777777" w:rsidR="00CB5747" w:rsidRPr="00950473" w:rsidRDefault="00CB5747" w:rsidP="00336031">
            <w:pPr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Vehicle (Ascent/Descent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82E719C" w14:textId="77777777" w:rsidR="00CB5747" w:rsidRPr="00950473" w:rsidRDefault="00CB5747" w:rsidP="0033603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SpX-5/TMA-14A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38C94D22" w14:textId="77777777" w:rsidR="00CB5747" w:rsidRPr="00950473" w:rsidRDefault="00CB5747" w:rsidP="0033603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SpX-6/SpX-6</w:t>
            </w:r>
          </w:p>
        </w:tc>
        <w:tc>
          <w:tcPr>
            <w:tcW w:w="4235" w:type="dxa"/>
            <w:gridSpan w:val="2"/>
          </w:tcPr>
          <w:p w14:paraId="1DA0D491" w14:textId="77777777" w:rsidR="00CB5747" w:rsidRPr="00950473" w:rsidRDefault="00CB5747" w:rsidP="0033603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pX-8/SpX-8</w:t>
            </w:r>
          </w:p>
        </w:tc>
      </w:tr>
      <w:tr w:rsidR="00CB5747" w:rsidRPr="00950473" w14:paraId="599C2162" w14:textId="77777777" w:rsidTr="009901B1">
        <w:trPr>
          <w:trHeight w:val="320"/>
        </w:trPr>
        <w:tc>
          <w:tcPr>
            <w:tcW w:w="5575" w:type="dxa"/>
            <w:shd w:val="clear" w:color="auto" w:fill="auto"/>
            <w:noWrap/>
            <w:vAlign w:val="bottom"/>
            <w:hideMark/>
          </w:tcPr>
          <w:p w14:paraId="3E4E785E" w14:textId="77777777" w:rsidR="00CB5747" w:rsidRPr="00950473" w:rsidRDefault="00CB5747" w:rsidP="00336031">
            <w:pPr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Crew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36C7E52" w14:textId="77777777" w:rsidR="00CB5747" w:rsidRPr="00950473" w:rsidRDefault="00CB5747" w:rsidP="0033603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T. Virts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436F744" w14:textId="77777777" w:rsidR="00CB5747" w:rsidRPr="00950473" w:rsidRDefault="00CB5747" w:rsidP="0033603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T. Virts</w:t>
            </w:r>
          </w:p>
        </w:tc>
        <w:tc>
          <w:tcPr>
            <w:tcW w:w="4235" w:type="dxa"/>
            <w:gridSpan w:val="2"/>
          </w:tcPr>
          <w:p w14:paraId="5BB8BF9F" w14:textId="77777777" w:rsidR="00CB5747" w:rsidRPr="00950473" w:rsidRDefault="00CB5747" w:rsidP="0033603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J. Willams</w:t>
            </w:r>
          </w:p>
        </w:tc>
      </w:tr>
      <w:tr w:rsidR="00CB5747" w:rsidRPr="00950473" w14:paraId="43B7E9E2" w14:textId="77777777" w:rsidTr="00EC4603">
        <w:trPr>
          <w:trHeight w:val="396"/>
        </w:trPr>
        <w:tc>
          <w:tcPr>
            <w:tcW w:w="5575" w:type="dxa"/>
            <w:shd w:val="clear" w:color="auto" w:fill="auto"/>
            <w:noWrap/>
            <w:vAlign w:val="bottom"/>
            <w:hideMark/>
          </w:tcPr>
          <w:p w14:paraId="55B998A6" w14:textId="77777777" w:rsidR="00CB5747" w:rsidRPr="00950473" w:rsidRDefault="00CB5747" w:rsidP="00EC4603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C21EF4C" w14:textId="77777777" w:rsidR="00CB5747" w:rsidRPr="00950473" w:rsidRDefault="00CB5747" w:rsidP="0033603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CE60C07" w14:textId="77777777" w:rsidR="00CB5747" w:rsidRPr="00950473" w:rsidRDefault="00CB5747" w:rsidP="0033603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30684515" w14:textId="77777777" w:rsidR="00CB5747" w:rsidRPr="00950473" w:rsidRDefault="00CB5747" w:rsidP="0033603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165" w:type="dxa"/>
          </w:tcPr>
          <w:p w14:paraId="2B2EF69F" w14:textId="77777777" w:rsidR="00CB5747" w:rsidRPr="00950473" w:rsidRDefault="00CB5747" w:rsidP="0033603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CB5747" w:rsidRPr="00950473" w14:paraId="55FE52E0" w14:textId="77777777" w:rsidTr="009901B1">
        <w:trPr>
          <w:trHeight w:val="323"/>
        </w:trPr>
        <w:tc>
          <w:tcPr>
            <w:tcW w:w="5575" w:type="dxa"/>
            <w:shd w:val="clear" w:color="auto" w:fill="auto"/>
            <w:noWrap/>
            <w:vAlign w:val="bottom"/>
            <w:hideMark/>
          </w:tcPr>
          <w:p w14:paraId="01945ED1" w14:textId="77777777" w:rsidR="00CB5747" w:rsidRPr="00950473" w:rsidRDefault="00CB5747" w:rsidP="00336031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950473">
              <w:rPr>
                <w:rFonts w:ascii="Calibri" w:eastAsia="Times New Roman" w:hAnsi="Calibri"/>
                <w:b/>
                <w:bCs/>
                <w:color w:val="000000"/>
              </w:rPr>
              <w:t>Radiation Measurements (total dose/day session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40637FE" w14:textId="77777777" w:rsidR="00CB5747" w:rsidRPr="00950473" w:rsidRDefault="00CB5747" w:rsidP="00336031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D9ECA5D" w14:textId="77777777" w:rsidR="00CB5747" w:rsidRPr="00950473" w:rsidRDefault="00CB5747" w:rsidP="0033603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7FC634E0" w14:textId="77777777" w:rsidR="00CB5747" w:rsidRPr="00950473" w:rsidRDefault="00CB5747" w:rsidP="0033603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165" w:type="dxa"/>
          </w:tcPr>
          <w:p w14:paraId="71E76AEF" w14:textId="77777777" w:rsidR="00CB5747" w:rsidRPr="00950473" w:rsidRDefault="00CB5747" w:rsidP="0033603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901B1" w:rsidRPr="00950473" w14:paraId="3DFE9687" w14:textId="77777777" w:rsidTr="009901B1">
        <w:trPr>
          <w:trHeight w:val="320"/>
        </w:trPr>
        <w:tc>
          <w:tcPr>
            <w:tcW w:w="5575" w:type="dxa"/>
            <w:shd w:val="clear" w:color="auto" w:fill="auto"/>
            <w:noWrap/>
            <w:vAlign w:val="bottom"/>
            <w:hideMark/>
          </w:tcPr>
          <w:p w14:paraId="18BE458D" w14:textId="77777777" w:rsidR="009901B1" w:rsidRPr="00950473" w:rsidRDefault="009901B1" w:rsidP="00336031">
            <w:pPr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TEPC (SM P327) Dose Rate (uGy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67EF475" w14:textId="77777777" w:rsidR="009901B1" w:rsidRPr="00950473" w:rsidRDefault="009901B1" w:rsidP="0033603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268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F751C38" w14:textId="77777777" w:rsidR="009901B1" w:rsidRPr="00950473" w:rsidRDefault="009901B1" w:rsidP="0033603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380</w:t>
            </w:r>
          </w:p>
        </w:tc>
        <w:tc>
          <w:tcPr>
            <w:tcW w:w="2070" w:type="dxa"/>
          </w:tcPr>
          <w:p w14:paraId="2AC889E1" w14:textId="77777777" w:rsidR="009901B1" w:rsidRPr="00950473" w:rsidRDefault="009901B1" w:rsidP="0033603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62</w:t>
            </w:r>
          </w:p>
        </w:tc>
        <w:tc>
          <w:tcPr>
            <w:tcW w:w="2165" w:type="dxa"/>
            <w:vAlign w:val="bottom"/>
          </w:tcPr>
          <w:p w14:paraId="6A5E480A" w14:textId="77777777" w:rsidR="009901B1" w:rsidRDefault="009901B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11</w:t>
            </w:r>
          </w:p>
        </w:tc>
      </w:tr>
      <w:tr w:rsidR="009901B1" w:rsidRPr="00950473" w14:paraId="531C88DE" w14:textId="77777777" w:rsidTr="009901B1">
        <w:trPr>
          <w:trHeight w:val="320"/>
        </w:trPr>
        <w:tc>
          <w:tcPr>
            <w:tcW w:w="5575" w:type="dxa"/>
            <w:shd w:val="clear" w:color="auto" w:fill="auto"/>
            <w:noWrap/>
            <w:vAlign w:val="bottom"/>
            <w:hideMark/>
          </w:tcPr>
          <w:p w14:paraId="6AE18C49" w14:textId="77777777" w:rsidR="009901B1" w:rsidRPr="00950473" w:rsidRDefault="009901B1" w:rsidP="00336031">
            <w:pPr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TEPC (SM P327) Dose Equivalent (uSv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9CFC527" w14:textId="77777777" w:rsidR="009901B1" w:rsidRPr="00950473" w:rsidRDefault="009901B1" w:rsidP="0033603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590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2CB5417" w14:textId="77777777" w:rsidR="009901B1" w:rsidRPr="00950473" w:rsidRDefault="009901B1" w:rsidP="0033603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828.4</w:t>
            </w:r>
          </w:p>
        </w:tc>
        <w:tc>
          <w:tcPr>
            <w:tcW w:w="2070" w:type="dxa"/>
          </w:tcPr>
          <w:p w14:paraId="2D65D7EA" w14:textId="77777777" w:rsidR="009901B1" w:rsidRPr="00950473" w:rsidRDefault="009901B1" w:rsidP="0033603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20</w:t>
            </w:r>
          </w:p>
        </w:tc>
        <w:tc>
          <w:tcPr>
            <w:tcW w:w="2165" w:type="dxa"/>
            <w:vAlign w:val="bottom"/>
          </w:tcPr>
          <w:p w14:paraId="3718F284" w14:textId="77777777" w:rsidR="009901B1" w:rsidRDefault="009901B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36</w:t>
            </w:r>
          </w:p>
        </w:tc>
      </w:tr>
      <w:tr w:rsidR="009901B1" w:rsidRPr="00950473" w14:paraId="1F7F590C" w14:textId="77777777" w:rsidTr="009901B1">
        <w:trPr>
          <w:trHeight w:val="320"/>
        </w:trPr>
        <w:tc>
          <w:tcPr>
            <w:tcW w:w="5575" w:type="dxa"/>
            <w:shd w:val="clear" w:color="auto" w:fill="auto"/>
            <w:noWrap/>
            <w:vAlign w:val="bottom"/>
            <w:hideMark/>
          </w:tcPr>
          <w:p w14:paraId="08BBA177" w14:textId="77777777" w:rsidR="009901B1" w:rsidRPr="00950473" w:rsidRDefault="009901B1" w:rsidP="00336031">
            <w:pPr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REM S/N 1009 (SSC 15-JPM) Dose Rate (uGy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12E0C87" w14:textId="77777777" w:rsidR="009901B1" w:rsidRPr="00950473" w:rsidRDefault="009901B1" w:rsidP="0033603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ND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7EA356A7" w14:textId="77777777" w:rsidR="009901B1" w:rsidRPr="00950473" w:rsidRDefault="009901B1" w:rsidP="0033603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353</w:t>
            </w:r>
          </w:p>
        </w:tc>
        <w:tc>
          <w:tcPr>
            <w:tcW w:w="2070" w:type="dxa"/>
          </w:tcPr>
          <w:p w14:paraId="5B404D09" w14:textId="77777777" w:rsidR="009901B1" w:rsidRPr="00950473" w:rsidRDefault="009901B1" w:rsidP="0033603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51</w:t>
            </w:r>
          </w:p>
        </w:tc>
        <w:tc>
          <w:tcPr>
            <w:tcW w:w="2165" w:type="dxa"/>
            <w:vAlign w:val="bottom"/>
          </w:tcPr>
          <w:p w14:paraId="4CD84296" w14:textId="77777777" w:rsidR="009901B1" w:rsidRDefault="009901B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57</w:t>
            </w:r>
          </w:p>
        </w:tc>
      </w:tr>
      <w:tr w:rsidR="009901B1" w:rsidRPr="00950473" w14:paraId="5DA714A2" w14:textId="77777777" w:rsidTr="009901B1">
        <w:trPr>
          <w:trHeight w:val="320"/>
        </w:trPr>
        <w:tc>
          <w:tcPr>
            <w:tcW w:w="5575" w:type="dxa"/>
            <w:shd w:val="clear" w:color="auto" w:fill="auto"/>
            <w:noWrap/>
            <w:vAlign w:val="bottom"/>
            <w:hideMark/>
          </w:tcPr>
          <w:p w14:paraId="7387F20E" w14:textId="77777777" w:rsidR="009901B1" w:rsidRPr="00950473" w:rsidRDefault="009901B1" w:rsidP="00336031">
            <w:pPr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REM S/N 1009 (SSC 15-JPM) Dose Equivalent (uSv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15DF4FA" w14:textId="77777777" w:rsidR="009901B1" w:rsidRPr="00950473" w:rsidRDefault="009901B1" w:rsidP="0033603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ND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C8BF841" w14:textId="77777777" w:rsidR="009901B1" w:rsidRPr="00950473" w:rsidRDefault="009901B1" w:rsidP="0033603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776</w:t>
            </w:r>
          </w:p>
        </w:tc>
        <w:tc>
          <w:tcPr>
            <w:tcW w:w="2070" w:type="dxa"/>
            <w:vAlign w:val="bottom"/>
          </w:tcPr>
          <w:p w14:paraId="30BFC2DC" w14:textId="77777777" w:rsidR="009901B1" w:rsidRDefault="009901B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17</w:t>
            </w:r>
          </w:p>
        </w:tc>
        <w:tc>
          <w:tcPr>
            <w:tcW w:w="2165" w:type="dxa"/>
            <w:vAlign w:val="bottom"/>
          </w:tcPr>
          <w:p w14:paraId="47A34551" w14:textId="77777777" w:rsidR="009901B1" w:rsidRDefault="009901B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15</w:t>
            </w:r>
          </w:p>
        </w:tc>
      </w:tr>
      <w:tr w:rsidR="009901B1" w:rsidRPr="00950473" w14:paraId="0A8B1A6D" w14:textId="77777777" w:rsidTr="009901B1">
        <w:trPr>
          <w:trHeight w:val="320"/>
        </w:trPr>
        <w:tc>
          <w:tcPr>
            <w:tcW w:w="5575" w:type="dxa"/>
            <w:shd w:val="clear" w:color="auto" w:fill="auto"/>
            <w:noWrap/>
            <w:vAlign w:val="bottom"/>
            <w:hideMark/>
          </w:tcPr>
          <w:p w14:paraId="6DCF6D61" w14:textId="77777777" w:rsidR="009901B1" w:rsidRPr="00950473" w:rsidRDefault="009901B1" w:rsidP="00336031">
            <w:pPr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REM S/N 5001 (SSC 11-Col) Dose Rate (uGy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9A41CF8" w14:textId="77777777" w:rsidR="009901B1" w:rsidRPr="00950473" w:rsidRDefault="009901B1" w:rsidP="0033603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ND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37F84450" w14:textId="77777777" w:rsidR="009901B1" w:rsidRPr="00950473" w:rsidRDefault="009901B1" w:rsidP="0033603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305</w:t>
            </w:r>
          </w:p>
        </w:tc>
        <w:tc>
          <w:tcPr>
            <w:tcW w:w="2070" w:type="dxa"/>
            <w:vAlign w:val="bottom"/>
          </w:tcPr>
          <w:p w14:paraId="4A619252" w14:textId="77777777" w:rsidR="009901B1" w:rsidRDefault="009901B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48</w:t>
            </w:r>
          </w:p>
        </w:tc>
        <w:tc>
          <w:tcPr>
            <w:tcW w:w="2165" w:type="dxa"/>
            <w:vAlign w:val="bottom"/>
          </w:tcPr>
          <w:p w14:paraId="1C3724CA" w14:textId="77777777" w:rsidR="009901B1" w:rsidRDefault="009901B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17</w:t>
            </w:r>
          </w:p>
        </w:tc>
      </w:tr>
      <w:tr w:rsidR="009901B1" w:rsidRPr="00950473" w14:paraId="31D1E5B0" w14:textId="77777777" w:rsidTr="009901B1">
        <w:trPr>
          <w:trHeight w:val="320"/>
        </w:trPr>
        <w:tc>
          <w:tcPr>
            <w:tcW w:w="5575" w:type="dxa"/>
            <w:shd w:val="clear" w:color="auto" w:fill="auto"/>
            <w:noWrap/>
            <w:vAlign w:val="bottom"/>
            <w:hideMark/>
          </w:tcPr>
          <w:p w14:paraId="15816E30" w14:textId="77777777" w:rsidR="009901B1" w:rsidRPr="00950473" w:rsidRDefault="009901B1" w:rsidP="00336031">
            <w:pPr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REM S/N 5001 (SSC 11-Col) Dose Eq (uSv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16CEFD2" w14:textId="77777777" w:rsidR="009901B1" w:rsidRPr="00950473" w:rsidRDefault="009901B1" w:rsidP="0033603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ND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B391098" w14:textId="77777777" w:rsidR="009901B1" w:rsidRPr="00950473" w:rsidRDefault="009901B1" w:rsidP="0033603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449</w:t>
            </w:r>
          </w:p>
        </w:tc>
        <w:tc>
          <w:tcPr>
            <w:tcW w:w="2070" w:type="dxa"/>
            <w:vAlign w:val="bottom"/>
          </w:tcPr>
          <w:p w14:paraId="073E9819" w14:textId="77777777" w:rsidR="009901B1" w:rsidRDefault="009901B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92</w:t>
            </w:r>
          </w:p>
        </w:tc>
        <w:tc>
          <w:tcPr>
            <w:tcW w:w="2165" w:type="dxa"/>
            <w:vAlign w:val="bottom"/>
          </w:tcPr>
          <w:p w14:paraId="075DBABF" w14:textId="77777777" w:rsidR="009901B1" w:rsidRDefault="009901B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91</w:t>
            </w:r>
          </w:p>
        </w:tc>
      </w:tr>
      <w:tr w:rsidR="009901B1" w:rsidRPr="00950473" w14:paraId="6000F344" w14:textId="77777777" w:rsidTr="009901B1">
        <w:trPr>
          <w:trHeight w:val="320"/>
        </w:trPr>
        <w:tc>
          <w:tcPr>
            <w:tcW w:w="5575" w:type="dxa"/>
            <w:shd w:val="clear" w:color="auto" w:fill="auto"/>
            <w:noWrap/>
            <w:vAlign w:val="bottom"/>
            <w:hideMark/>
          </w:tcPr>
          <w:p w14:paraId="5C656288" w14:textId="77777777" w:rsidR="009901B1" w:rsidRPr="00950473" w:rsidRDefault="009901B1" w:rsidP="00336031">
            <w:pPr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REM S/N 1007 (SSC 9-US Lab) Dose Rate (uGy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881F431" w14:textId="77777777" w:rsidR="009901B1" w:rsidRPr="00950473" w:rsidRDefault="009901B1" w:rsidP="0033603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192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C81CE25" w14:textId="77777777" w:rsidR="009901B1" w:rsidRPr="00950473" w:rsidRDefault="009901B1" w:rsidP="0033603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235</w:t>
            </w:r>
          </w:p>
        </w:tc>
        <w:tc>
          <w:tcPr>
            <w:tcW w:w="2070" w:type="dxa"/>
            <w:vAlign w:val="bottom"/>
          </w:tcPr>
          <w:p w14:paraId="4ACE532F" w14:textId="77777777" w:rsidR="009901B1" w:rsidRDefault="009901B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52</w:t>
            </w:r>
          </w:p>
        </w:tc>
        <w:tc>
          <w:tcPr>
            <w:tcW w:w="2165" w:type="dxa"/>
            <w:vAlign w:val="bottom"/>
          </w:tcPr>
          <w:p w14:paraId="685A01B9" w14:textId="77777777" w:rsidR="009901B1" w:rsidRDefault="009901B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08</w:t>
            </w:r>
          </w:p>
        </w:tc>
      </w:tr>
      <w:tr w:rsidR="009901B1" w:rsidRPr="00950473" w14:paraId="41AC800F" w14:textId="77777777" w:rsidTr="009901B1">
        <w:trPr>
          <w:trHeight w:val="320"/>
        </w:trPr>
        <w:tc>
          <w:tcPr>
            <w:tcW w:w="5575" w:type="dxa"/>
            <w:shd w:val="clear" w:color="auto" w:fill="auto"/>
            <w:noWrap/>
            <w:vAlign w:val="bottom"/>
            <w:hideMark/>
          </w:tcPr>
          <w:p w14:paraId="1F816879" w14:textId="77777777" w:rsidR="009901B1" w:rsidRPr="00950473" w:rsidRDefault="009901B1" w:rsidP="00336031">
            <w:pPr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REM S/N 1007 (SSC 9-US Lab) Dose Eq (uSv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291AB98" w14:textId="77777777" w:rsidR="009901B1" w:rsidRPr="00950473" w:rsidRDefault="009901B1" w:rsidP="0033603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360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970C48D" w14:textId="77777777" w:rsidR="009901B1" w:rsidRPr="00950473" w:rsidRDefault="009901B1" w:rsidP="0033603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462</w:t>
            </w:r>
          </w:p>
        </w:tc>
        <w:tc>
          <w:tcPr>
            <w:tcW w:w="2070" w:type="dxa"/>
            <w:vAlign w:val="bottom"/>
          </w:tcPr>
          <w:p w14:paraId="2631495D" w14:textId="77777777" w:rsidR="009901B1" w:rsidRDefault="009901B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46</w:t>
            </w:r>
          </w:p>
        </w:tc>
        <w:tc>
          <w:tcPr>
            <w:tcW w:w="2165" w:type="dxa"/>
            <w:vAlign w:val="bottom"/>
          </w:tcPr>
          <w:p w14:paraId="4BD83D17" w14:textId="77777777" w:rsidR="009901B1" w:rsidRDefault="009901B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30</w:t>
            </w:r>
          </w:p>
        </w:tc>
      </w:tr>
      <w:tr w:rsidR="009901B1" w:rsidRPr="00950473" w14:paraId="269DF087" w14:textId="77777777" w:rsidTr="009901B1">
        <w:trPr>
          <w:trHeight w:val="320"/>
        </w:trPr>
        <w:tc>
          <w:tcPr>
            <w:tcW w:w="5575" w:type="dxa"/>
            <w:shd w:val="clear" w:color="auto" w:fill="auto"/>
            <w:noWrap/>
            <w:vAlign w:val="bottom"/>
            <w:hideMark/>
          </w:tcPr>
          <w:p w14:paraId="11B99E16" w14:textId="77777777" w:rsidR="009901B1" w:rsidRPr="00950473" w:rsidRDefault="009901B1" w:rsidP="00336031">
            <w:pPr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REM S/N 1005 (SSC 7- JPM) Dose Rate (uGy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8F27548" w14:textId="77777777" w:rsidR="009901B1" w:rsidRPr="00950473" w:rsidRDefault="009901B1" w:rsidP="0033603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ND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288A02FB" w14:textId="77777777" w:rsidR="009901B1" w:rsidRPr="00950473" w:rsidRDefault="009901B1" w:rsidP="0033603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279</w:t>
            </w:r>
          </w:p>
        </w:tc>
        <w:tc>
          <w:tcPr>
            <w:tcW w:w="2070" w:type="dxa"/>
            <w:vAlign w:val="bottom"/>
          </w:tcPr>
          <w:p w14:paraId="51A11706" w14:textId="77777777" w:rsidR="009901B1" w:rsidRDefault="009901B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D</w:t>
            </w:r>
          </w:p>
        </w:tc>
        <w:tc>
          <w:tcPr>
            <w:tcW w:w="2165" w:type="dxa"/>
            <w:vAlign w:val="bottom"/>
          </w:tcPr>
          <w:p w14:paraId="2BFD11BB" w14:textId="77777777" w:rsidR="009901B1" w:rsidRDefault="009901B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D</w:t>
            </w:r>
          </w:p>
        </w:tc>
      </w:tr>
      <w:tr w:rsidR="009901B1" w:rsidRPr="00950473" w14:paraId="04F22D5B" w14:textId="77777777" w:rsidTr="009901B1">
        <w:trPr>
          <w:trHeight w:val="320"/>
        </w:trPr>
        <w:tc>
          <w:tcPr>
            <w:tcW w:w="5575" w:type="dxa"/>
            <w:shd w:val="clear" w:color="auto" w:fill="auto"/>
            <w:noWrap/>
            <w:vAlign w:val="bottom"/>
            <w:hideMark/>
          </w:tcPr>
          <w:p w14:paraId="14212A5C" w14:textId="77777777" w:rsidR="009901B1" w:rsidRPr="00950473" w:rsidRDefault="009901B1" w:rsidP="00336031">
            <w:pPr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REM S/N 1005 (SSC 7-JPM) Dose Eq (uSv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762D18E" w14:textId="77777777" w:rsidR="009901B1" w:rsidRPr="00950473" w:rsidRDefault="009901B1" w:rsidP="0033603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ND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50E0F07" w14:textId="77777777" w:rsidR="009901B1" w:rsidRPr="00950473" w:rsidRDefault="009901B1" w:rsidP="0033603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584</w:t>
            </w:r>
          </w:p>
        </w:tc>
        <w:tc>
          <w:tcPr>
            <w:tcW w:w="2070" w:type="dxa"/>
            <w:vAlign w:val="bottom"/>
          </w:tcPr>
          <w:p w14:paraId="07633C3D" w14:textId="77777777" w:rsidR="009901B1" w:rsidRDefault="009901B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D</w:t>
            </w:r>
          </w:p>
        </w:tc>
        <w:tc>
          <w:tcPr>
            <w:tcW w:w="2165" w:type="dxa"/>
            <w:vAlign w:val="bottom"/>
          </w:tcPr>
          <w:p w14:paraId="050AA896" w14:textId="77777777" w:rsidR="009901B1" w:rsidRDefault="009901B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D</w:t>
            </w:r>
          </w:p>
        </w:tc>
      </w:tr>
      <w:tr w:rsidR="009901B1" w:rsidRPr="00950473" w14:paraId="52D97BB3" w14:textId="77777777" w:rsidTr="009901B1">
        <w:trPr>
          <w:trHeight w:val="320"/>
        </w:trPr>
        <w:tc>
          <w:tcPr>
            <w:tcW w:w="5575" w:type="dxa"/>
            <w:shd w:val="clear" w:color="auto" w:fill="auto"/>
            <w:noWrap/>
            <w:vAlign w:val="bottom"/>
            <w:hideMark/>
          </w:tcPr>
          <w:p w14:paraId="59C2ABA3" w14:textId="77777777" w:rsidR="009901B1" w:rsidRPr="00950473" w:rsidRDefault="009901B1" w:rsidP="00336031">
            <w:pPr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REM S/N 2001 (SSC 6-Cupola) Dose Rate (uGy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C3F732B" w14:textId="77777777" w:rsidR="009901B1" w:rsidRPr="00950473" w:rsidRDefault="009901B1" w:rsidP="0033603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248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9320220" w14:textId="77777777" w:rsidR="009901B1" w:rsidRPr="00950473" w:rsidRDefault="009901B1" w:rsidP="0033603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301</w:t>
            </w:r>
          </w:p>
        </w:tc>
        <w:tc>
          <w:tcPr>
            <w:tcW w:w="2070" w:type="dxa"/>
            <w:vAlign w:val="bottom"/>
          </w:tcPr>
          <w:p w14:paraId="1E8866BC" w14:textId="77777777" w:rsidR="009901B1" w:rsidRDefault="009901B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D</w:t>
            </w:r>
          </w:p>
        </w:tc>
        <w:tc>
          <w:tcPr>
            <w:tcW w:w="2165" w:type="dxa"/>
            <w:vAlign w:val="bottom"/>
          </w:tcPr>
          <w:p w14:paraId="71D9FD5B" w14:textId="77777777" w:rsidR="009901B1" w:rsidRDefault="009901B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D</w:t>
            </w:r>
          </w:p>
        </w:tc>
      </w:tr>
      <w:tr w:rsidR="009901B1" w:rsidRPr="00950473" w14:paraId="1E526EE0" w14:textId="77777777" w:rsidTr="009901B1">
        <w:trPr>
          <w:trHeight w:val="320"/>
        </w:trPr>
        <w:tc>
          <w:tcPr>
            <w:tcW w:w="5575" w:type="dxa"/>
            <w:shd w:val="clear" w:color="auto" w:fill="auto"/>
            <w:noWrap/>
            <w:vAlign w:val="bottom"/>
            <w:hideMark/>
          </w:tcPr>
          <w:p w14:paraId="7C6B74BD" w14:textId="77777777" w:rsidR="009901B1" w:rsidRPr="00950473" w:rsidRDefault="009901B1" w:rsidP="00336031">
            <w:pPr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REM S/N 2001 (SSC 6-Cupola) Dose Eq (uSv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16A7A62" w14:textId="77777777" w:rsidR="009901B1" w:rsidRPr="00950473" w:rsidRDefault="009901B1" w:rsidP="0033603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413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2CE5E808" w14:textId="77777777" w:rsidR="009901B1" w:rsidRPr="00950473" w:rsidRDefault="009901B1" w:rsidP="0033603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593</w:t>
            </w:r>
          </w:p>
        </w:tc>
        <w:tc>
          <w:tcPr>
            <w:tcW w:w="2070" w:type="dxa"/>
            <w:vAlign w:val="bottom"/>
          </w:tcPr>
          <w:p w14:paraId="0B033A00" w14:textId="77777777" w:rsidR="009901B1" w:rsidRDefault="009901B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D</w:t>
            </w:r>
          </w:p>
        </w:tc>
        <w:tc>
          <w:tcPr>
            <w:tcW w:w="2165" w:type="dxa"/>
            <w:vAlign w:val="bottom"/>
          </w:tcPr>
          <w:p w14:paraId="15D4C33B" w14:textId="77777777" w:rsidR="009901B1" w:rsidRDefault="009901B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D</w:t>
            </w:r>
          </w:p>
        </w:tc>
      </w:tr>
      <w:tr w:rsidR="009901B1" w:rsidRPr="00950473" w14:paraId="487EC2B8" w14:textId="77777777" w:rsidTr="009901B1">
        <w:trPr>
          <w:trHeight w:val="320"/>
        </w:trPr>
        <w:tc>
          <w:tcPr>
            <w:tcW w:w="5575" w:type="dxa"/>
            <w:shd w:val="clear" w:color="auto" w:fill="auto"/>
            <w:noWrap/>
            <w:vAlign w:val="bottom"/>
            <w:hideMark/>
          </w:tcPr>
          <w:p w14:paraId="5B7442F1" w14:textId="77777777" w:rsidR="009901B1" w:rsidRPr="00950473" w:rsidRDefault="009901B1" w:rsidP="00336031">
            <w:pPr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REM S/N 1003 (Node 1) Dose Rate (uGy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63900E7" w14:textId="77777777" w:rsidR="009901B1" w:rsidRPr="00950473" w:rsidRDefault="009901B1" w:rsidP="0033603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283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23E4603B" w14:textId="77777777" w:rsidR="009901B1" w:rsidRPr="00950473" w:rsidRDefault="009901B1" w:rsidP="0033603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ND</w:t>
            </w:r>
          </w:p>
        </w:tc>
        <w:tc>
          <w:tcPr>
            <w:tcW w:w="2070" w:type="dxa"/>
            <w:vAlign w:val="bottom"/>
          </w:tcPr>
          <w:p w14:paraId="0B4C87C3" w14:textId="77777777" w:rsidR="009901B1" w:rsidRDefault="009901B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D</w:t>
            </w:r>
          </w:p>
        </w:tc>
        <w:tc>
          <w:tcPr>
            <w:tcW w:w="2165" w:type="dxa"/>
            <w:vAlign w:val="bottom"/>
          </w:tcPr>
          <w:p w14:paraId="1200EC87" w14:textId="77777777" w:rsidR="009901B1" w:rsidRDefault="009901B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D</w:t>
            </w:r>
          </w:p>
        </w:tc>
      </w:tr>
      <w:tr w:rsidR="009901B1" w:rsidRPr="00950473" w14:paraId="09053121" w14:textId="77777777" w:rsidTr="009901B1">
        <w:trPr>
          <w:trHeight w:val="320"/>
        </w:trPr>
        <w:tc>
          <w:tcPr>
            <w:tcW w:w="5575" w:type="dxa"/>
            <w:shd w:val="clear" w:color="auto" w:fill="auto"/>
            <w:noWrap/>
            <w:vAlign w:val="bottom"/>
            <w:hideMark/>
          </w:tcPr>
          <w:p w14:paraId="4200F837" w14:textId="77777777" w:rsidR="009901B1" w:rsidRPr="00950473" w:rsidRDefault="009901B1" w:rsidP="00336031">
            <w:pPr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REM S/N 1003 (Node 1) Dose Eq (uSv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A3F3AFC" w14:textId="77777777" w:rsidR="009901B1" w:rsidRPr="00950473" w:rsidRDefault="009901B1" w:rsidP="0033603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518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26C6A9B1" w14:textId="77777777" w:rsidR="009901B1" w:rsidRPr="00950473" w:rsidRDefault="009901B1" w:rsidP="0033603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ND</w:t>
            </w:r>
          </w:p>
        </w:tc>
        <w:tc>
          <w:tcPr>
            <w:tcW w:w="2070" w:type="dxa"/>
            <w:vAlign w:val="bottom"/>
          </w:tcPr>
          <w:p w14:paraId="2E68C478" w14:textId="77777777" w:rsidR="009901B1" w:rsidRDefault="009901B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D</w:t>
            </w:r>
          </w:p>
        </w:tc>
        <w:tc>
          <w:tcPr>
            <w:tcW w:w="2165" w:type="dxa"/>
            <w:vAlign w:val="bottom"/>
          </w:tcPr>
          <w:p w14:paraId="0445E8EB" w14:textId="77777777" w:rsidR="009901B1" w:rsidRDefault="009901B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D</w:t>
            </w:r>
          </w:p>
        </w:tc>
      </w:tr>
      <w:tr w:rsidR="00CB5747" w:rsidRPr="00950473" w14:paraId="0E850BE3" w14:textId="77777777" w:rsidTr="009901B1">
        <w:trPr>
          <w:trHeight w:val="320"/>
        </w:trPr>
        <w:tc>
          <w:tcPr>
            <w:tcW w:w="5575" w:type="dxa"/>
            <w:shd w:val="clear" w:color="auto" w:fill="auto"/>
            <w:noWrap/>
            <w:vAlign w:val="bottom"/>
            <w:hideMark/>
          </w:tcPr>
          <w:p w14:paraId="273A637B" w14:textId="77777777" w:rsidR="00CB5747" w:rsidRPr="00950473" w:rsidRDefault="00CB5747" w:rsidP="003360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6072AC5" w14:textId="77777777" w:rsidR="00CB5747" w:rsidRPr="00950473" w:rsidRDefault="00CB5747" w:rsidP="0033603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C008D2C" w14:textId="77777777" w:rsidR="00CB5747" w:rsidRPr="00950473" w:rsidRDefault="00CB5747" w:rsidP="0033603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1C34C760" w14:textId="77777777" w:rsidR="00CB5747" w:rsidRPr="00950473" w:rsidRDefault="00CB5747" w:rsidP="0033603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165" w:type="dxa"/>
          </w:tcPr>
          <w:p w14:paraId="2FD1610D" w14:textId="77777777" w:rsidR="00CB5747" w:rsidRPr="00950473" w:rsidRDefault="00CB5747" w:rsidP="0033603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B5747" w:rsidRPr="00950473" w14:paraId="4DE93C19" w14:textId="77777777" w:rsidTr="00EC4603">
        <w:trPr>
          <w:trHeight w:val="100"/>
        </w:trPr>
        <w:tc>
          <w:tcPr>
            <w:tcW w:w="5575" w:type="dxa"/>
            <w:shd w:val="clear" w:color="auto" w:fill="auto"/>
            <w:noWrap/>
            <w:vAlign w:val="bottom"/>
            <w:hideMark/>
          </w:tcPr>
          <w:p w14:paraId="2125C6FA" w14:textId="77777777" w:rsidR="00CB5747" w:rsidRPr="00950473" w:rsidRDefault="00CB5747" w:rsidP="0033603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14F318C" w14:textId="77777777" w:rsidR="00CB5747" w:rsidRPr="00950473" w:rsidRDefault="00CB5747" w:rsidP="0033603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162CA1B4" w14:textId="77777777" w:rsidR="00CB5747" w:rsidRPr="00950473" w:rsidRDefault="00CB5747" w:rsidP="0033603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494421B3" w14:textId="77777777" w:rsidR="00CB5747" w:rsidRPr="00950473" w:rsidRDefault="00CB5747" w:rsidP="0033603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165" w:type="dxa"/>
          </w:tcPr>
          <w:p w14:paraId="55CDA96A" w14:textId="77777777" w:rsidR="00CB5747" w:rsidRPr="00950473" w:rsidRDefault="00CB5747" w:rsidP="0033603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B5747" w:rsidRPr="00950473" w14:paraId="15DC9128" w14:textId="77777777" w:rsidTr="009901B1">
        <w:trPr>
          <w:trHeight w:val="320"/>
        </w:trPr>
        <w:tc>
          <w:tcPr>
            <w:tcW w:w="5575" w:type="dxa"/>
            <w:shd w:val="clear" w:color="auto" w:fill="auto"/>
            <w:noWrap/>
            <w:vAlign w:val="bottom"/>
            <w:hideMark/>
          </w:tcPr>
          <w:p w14:paraId="07B356D7" w14:textId="77777777" w:rsidR="00CB5747" w:rsidRPr="00950473" w:rsidRDefault="00CB5747" w:rsidP="00336031">
            <w:pPr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ND: Unit was not working at the time of the sampling sessio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6171BB9" w14:textId="77777777" w:rsidR="00CB5747" w:rsidRPr="00950473" w:rsidRDefault="00CB5747" w:rsidP="003360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3F8F42BA" w14:textId="77777777" w:rsidR="00CB5747" w:rsidRPr="00950473" w:rsidRDefault="00CB5747" w:rsidP="0033603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75FFAE16" w14:textId="77777777" w:rsidR="00CB5747" w:rsidRPr="00950473" w:rsidRDefault="00CB5747" w:rsidP="0033603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165" w:type="dxa"/>
          </w:tcPr>
          <w:p w14:paraId="6CC67DFF" w14:textId="77777777" w:rsidR="00CB5747" w:rsidRPr="00950473" w:rsidRDefault="00CB5747" w:rsidP="0033603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B5747" w:rsidRPr="00950473" w14:paraId="7B7378DF" w14:textId="77777777" w:rsidTr="009901B1">
        <w:trPr>
          <w:trHeight w:val="320"/>
        </w:trPr>
        <w:tc>
          <w:tcPr>
            <w:tcW w:w="5575" w:type="dxa"/>
            <w:shd w:val="clear" w:color="auto" w:fill="auto"/>
            <w:noWrap/>
            <w:vAlign w:val="bottom"/>
            <w:hideMark/>
          </w:tcPr>
          <w:p w14:paraId="49B96633" w14:textId="77777777" w:rsidR="00CB5747" w:rsidRPr="00950473" w:rsidRDefault="00CB5747" w:rsidP="0033603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89294FB" w14:textId="77777777" w:rsidR="00CB5747" w:rsidRPr="00950473" w:rsidRDefault="00CB5747" w:rsidP="0033603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A6A54F2" w14:textId="77777777" w:rsidR="00CB5747" w:rsidRPr="00950473" w:rsidRDefault="00CB5747" w:rsidP="0033603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3C49BA1B" w14:textId="77777777" w:rsidR="00CB5747" w:rsidRPr="00950473" w:rsidRDefault="00CB5747" w:rsidP="0033603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165" w:type="dxa"/>
          </w:tcPr>
          <w:p w14:paraId="737570C0" w14:textId="77777777" w:rsidR="00CB5747" w:rsidRPr="00950473" w:rsidRDefault="00CB5747" w:rsidP="0033603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B5747" w:rsidRPr="00950473" w14:paraId="194D503A" w14:textId="77777777" w:rsidTr="009901B1">
        <w:trPr>
          <w:trHeight w:val="320"/>
        </w:trPr>
        <w:tc>
          <w:tcPr>
            <w:tcW w:w="5575" w:type="dxa"/>
            <w:shd w:val="clear" w:color="auto" w:fill="auto"/>
            <w:noWrap/>
            <w:vAlign w:val="bottom"/>
            <w:hideMark/>
          </w:tcPr>
          <w:p w14:paraId="17F0FE6C" w14:textId="77777777" w:rsidR="00CB5747" w:rsidRPr="009901B1" w:rsidRDefault="00CB5747" w:rsidP="00336031">
            <w:pPr>
              <w:rPr>
                <w:rFonts w:ascii="Calibri" w:eastAsia="Times New Roman" w:hAnsi="Calibri"/>
                <w:b/>
                <w:color w:val="000000"/>
              </w:rPr>
            </w:pPr>
            <w:r w:rsidRPr="009901B1">
              <w:rPr>
                <w:rFonts w:ascii="Calibri" w:eastAsia="Times New Roman" w:hAnsi="Calibri"/>
                <w:b/>
                <w:color w:val="000000"/>
              </w:rPr>
              <w:lastRenderedPageBreak/>
              <w:t>Typical Terrestrial and Spaceflight-related radiation exposures (uSv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35D2F02" w14:textId="77777777" w:rsidR="00CB5747" w:rsidRPr="00950473" w:rsidRDefault="00CB5747" w:rsidP="003360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78E114EC" w14:textId="77777777" w:rsidR="00CB5747" w:rsidRPr="00950473" w:rsidRDefault="00CB5747" w:rsidP="0033603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6DECA096" w14:textId="77777777" w:rsidR="00CB5747" w:rsidRPr="00950473" w:rsidRDefault="00CB5747" w:rsidP="0033603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165" w:type="dxa"/>
          </w:tcPr>
          <w:p w14:paraId="29D98844" w14:textId="77777777" w:rsidR="00CB5747" w:rsidRPr="00950473" w:rsidRDefault="00CB5747" w:rsidP="0033603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901B1" w:rsidRPr="00950473" w14:paraId="248B6115" w14:textId="77777777" w:rsidTr="009901B1">
        <w:trPr>
          <w:trHeight w:val="320"/>
        </w:trPr>
        <w:tc>
          <w:tcPr>
            <w:tcW w:w="5575" w:type="dxa"/>
            <w:shd w:val="clear" w:color="auto" w:fill="auto"/>
            <w:noWrap/>
            <w:vAlign w:val="bottom"/>
            <w:hideMark/>
          </w:tcPr>
          <w:p w14:paraId="460B8B66" w14:textId="77777777" w:rsidR="009901B1" w:rsidRPr="00950473" w:rsidRDefault="009901B1" w:rsidP="00336031">
            <w:pPr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Exposure from typical chest X-ray (per exposure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3EFA916" w14:textId="77777777" w:rsidR="009901B1" w:rsidRPr="00950473" w:rsidRDefault="009901B1" w:rsidP="0033603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100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C369372" w14:textId="77777777" w:rsidR="009901B1" w:rsidRPr="00950473" w:rsidRDefault="009901B1" w:rsidP="0033603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100</w:t>
            </w:r>
          </w:p>
        </w:tc>
        <w:tc>
          <w:tcPr>
            <w:tcW w:w="2070" w:type="dxa"/>
            <w:vAlign w:val="bottom"/>
          </w:tcPr>
          <w:p w14:paraId="34C3702E" w14:textId="77777777" w:rsidR="009901B1" w:rsidRPr="00950473" w:rsidRDefault="009901B1" w:rsidP="00EE4F8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100</w:t>
            </w:r>
          </w:p>
        </w:tc>
        <w:tc>
          <w:tcPr>
            <w:tcW w:w="2165" w:type="dxa"/>
            <w:vAlign w:val="bottom"/>
          </w:tcPr>
          <w:p w14:paraId="48B3608A" w14:textId="77777777" w:rsidR="009901B1" w:rsidRPr="00950473" w:rsidRDefault="009901B1" w:rsidP="00EE4F8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100</w:t>
            </w:r>
          </w:p>
        </w:tc>
      </w:tr>
      <w:tr w:rsidR="009901B1" w:rsidRPr="00950473" w14:paraId="36D27181" w14:textId="77777777" w:rsidTr="009901B1">
        <w:trPr>
          <w:trHeight w:val="320"/>
        </w:trPr>
        <w:tc>
          <w:tcPr>
            <w:tcW w:w="5575" w:type="dxa"/>
            <w:shd w:val="clear" w:color="auto" w:fill="auto"/>
            <w:noWrap/>
            <w:vAlign w:val="bottom"/>
            <w:hideMark/>
          </w:tcPr>
          <w:p w14:paraId="12181908" w14:textId="77777777" w:rsidR="009901B1" w:rsidRPr="00950473" w:rsidRDefault="009901B1" w:rsidP="00336031">
            <w:pPr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Exposure during a typical trans-Altlantic airline flight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184F670" w14:textId="77777777" w:rsidR="009901B1" w:rsidRPr="00950473" w:rsidRDefault="009901B1" w:rsidP="0033603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120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24EEF8D0" w14:textId="77777777" w:rsidR="009901B1" w:rsidRPr="00950473" w:rsidRDefault="009901B1" w:rsidP="0033603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120</w:t>
            </w:r>
          </w:p>
        </w:tc>
        <w:tc>
          <w:tcPr>
            <w:tcW w:w="2070" w:type="dxa"/>
            <w:vAlign w:val="bottom"/>
          </w:tcPr>
          <w:p w14:paraId="7ECBFA08" w14:textId="77777777" w:rsidR="009901B1" w:rsidRPr="00950473" w:rsidRDefault="009901B1" w:rsidP="00EE4F8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120</w:t>
            </w:r>
          </w:p>
        </w:tc>
        <w:tc>
          <w:tcPr>
            <w:tcW w:w="2165" w:type="dxa"/>
            <w:vAlign w:val="bottom"/>
          </w:tcPr>
          <w:p w14:paraId="72440721" w14:textId="77777777" w:rsidR="009901B1" w:rsidRPr="00950473" w:rsidRDefault="009901B1" w:rsidP="00EE4F8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120</w:t>
            </w:r>
          </w:p>
        </w:tc>
      </w:tr>
      <w:tr w:rsidR="009901B1" w:rsidRPr="00950473" w14:paraId="5895A6BB" w14:textId="77777777" w:rsidTr="009901B1">
        <w:trPr>
          <w:trHeight w:val="320"/>
        </w:trPr>
        <w:tc>
          <w:tcPr>
            <w:tcW w:w="5575" w:type="dxa"/>
            <w:shd w:val="clear" w:color="auto" w:fill="auto"/>
            <w:noWrap/>
            <w:vAlign w:val="bottom"/>
            <w:hideMark/>
          </w:tcPr>
          <w:p w14:paraId="425926B9" w14:textId="77777777" w:rsidR="009901B1" w:rsidRPr="00950473" w:rsidRDefault="009901B1" w:rsidP="00336031">
            <w:pPr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Skin Dose onboard the ISS during Solar Maximum (per day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12F5E45" w14:textId="77777777" w:rsidR="009901B1" w:rsidRPr="00950473" w:rsidRDefault="009901B1" w:rsidP="0033603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500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1407FD1" w14:textId="77777777" w:rsidR="009901B1" w:rsidRPr="00950473" w:rsidRDefault="009901B1" w:rsidP="0033603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500</w:t>
            </w:r>
          </w:p>
        </w:tc>
        <w:tc>
          <w:tcPr>
            <w:tcW w:w="2070" w:type="dxa"/>
            <w:vAlign w:val="bottom"/>
          </w:tcPr>
          <w:p w14:paraId="62744D6A" w14:textId="77777777" w:rsidR="009901B1" w:rsidRPr="00950473" w:rsidRDefault="009901B1" w:rsidP="00EE4F8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500</w:t>
            </w:r>
          </w:p>
        </w:tc>
        <w:tc>
          <w:tcPr>
            <w:tcW w:w="2165" w:type="dxa"/>
            <w:vAlign w:val="bottom"/>
          </w:tcPr>
          <w:p w14:paraId="22CAC934" w14:textId="77777777" w:rsidR="009901B1" w:rsidRPr="00950473" w:rsidRDefault="009901B1" w:rsidP="00EE4F8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500</w:t>
            </w:r>
          </w:p>
        </w:tc>
      </w:tr>
      <w:tr w:rsidR="009901B1" w:rsidRPr="00950473" w14:paraId="1810F057" w14:textId="77777777" w:rsidTr="009901B1">
        <w:trPr>
          <w:trHeight w:val="320"/>
        </w:trPr>
        <w:tc>
          <w:tcPr>
            <w:tcW w:w="5575" w:type="dxa"/>
            <w:shd w:val="clear" w:color="auto" w:fill="auto"/>
            <w:noWrap/>
            <w:vAlign w:val="bottom"/>
            <w:hideMark/>
          </w:tcPr>
          <w:p w14:paraId="002A41C8" w14:textId="77777777" w:rsidR="009901B1" w:rsidRPr="00950473" w:rsidRDefault="009901B1" w:rsidP="00336031">
            <w:pPr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Skin Dose onboard the ISS during Solar Minimum (per day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02A5412" w14:textId="77777777" w:rsidR="009901B1" w:rsidRPr="00950473" w:rsidRDefault="009901B1" w:rsidP="0033603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1000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22E81C25" w14:textId="77777777" w:rsidR="009901B1" w:rsidRPr="00950473" w:rsidRDefault="009901B1" w:rsidP="0033603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1000</w:t>
            </w:r>
          </w:p>
        </w:tc>
        <w:tc>
          <w:tcPr>
            <w:tcW w:w="2070" w:type="dxa"/>
            <w:vAlign w:val="bottom"/>
          </w:tcPr>
          <w:p w14:paraId="3D8C84FE" w14:textId="77777777" w:rsidR="009901B1" w:rsidRPr="00950473" w:rsidRDefault="009901B1" w:rsidP="00EE4F8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1000</w:t>
            </w:r>
          </w:p>
        </w:tc>
        <w:tc>
          <w:tcPr>
            <w:tcW w:w="2165" w:type="dxa"/>
            <w:vAlign w:val="bottom"/>
          </w:tcPr>
          <w:p w14:paraId="52D6DE09" w14:textId="77777777" w:rsidR="009901B1" w:rsidRPr="00950473" w:rsidRDefault="009901B1" w:rsidP="00EE4F8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1000</w:t>
            </w:r>
          </w:p>
        </w:tc>
      </w:tr>
      <w:tr w:rsidR="009901B1" w:rsidRPr="00950473" w14:paraId="5C8BABDC" w14:textId="77777777" w:rsidTr="009901B1">
        <w:trPr>
          <w:trHeight w:val="320"/>
        </w:trPr>
        <w:tc>
          <w:tcPr>
            <w:tcW w:w="5575" w:type="dxa"/>
            <w:shd w:val="clear" w:color="auto" w:fill="auto"/>
            <w:noWrap/>
            <w:vAlign w:val="bottom"/>
            <w:hideMark/>
          </w:tcPr>
          <w:p w14:paraId="5CE0F0C0" w14:textId="77777777" w:rsidR="009901B1" w:rsidRPr="00950473" w:rsidRDefault="009901B1" w:rsidP="00336031">
            <w:pPr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Exposure from living in Houston, TX (per 6 months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C80E9F7" w14:textId="77777777" w:rsidR="009901B1" w:rsidRPr="00950473" w:rsidRDefault="009901B1" w:rsidP="0033603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500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389C7801" w14:textId="77777777" w:rsidR="009901B1" w:rsidRPr="00950473" w:rsidRDefault="009901B1" w:rsidP="0033603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500</w:t>
            </w:r>
          </w:p>
        </w:tc>
        <w:tc>
          <w:tcPr>
            <w:tcW w:w="2070" w:type="dxa"/>
            <w:vAlign w:val="bottom"/>
          </w:tcPr>
          <w:p w14:paraId="65B49EF2" w14:textId="77777777" w:rsidR="009901B1" w:rsidRPr="00950473" w:rsidRDefault="009901B1" w:rsidP="00EE4F8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500</w:t>
            </w:r>
          </w:p>
        </w:tc>
        <w:tc>
          <w:tcPr>
            <w:tcW w:w="2165" w:type="dxa"/>
            <w:vAlign w:val="bottom"/>
          </w:tcPr>
          <w:p w14:paraId="5D4288EC" w14:textId="77777777" w:rsidR="009901B1" w:rsidRPr="00950473" w:rsidRDefault="009901B1" w:rsidP="00EE4F8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500</w:t>
            </w:r>
          </w:p>
        </w:tc>
      </w:tr>
      <w:tr w:rsidR="009901B1" w:rsidRPr="00950473" w14:paraId="0F137723" w14:textId="77777777" w:rsidTr="009901B1">
        <w:trPr>
          <w:trHeight w:val="320"/>
        </w:trPr>
        <w:tc>
          <w:tcPr>
            <w:tcW w:w="5575" w:type="dxa"/>
            <w:shd w:val="clear" w:color="auto" w:fill="auto"/>
            <w:noWrap/>
            <w:vAlign w:val="bottom"/>
            <w:hideMark/>
          </w:tcPr>
          <w:p w14:paraId="754D06DD" w14:textId="77777777" w:rsidR="009901B1" w:rsidRPr="00950473" w:rsidRDefault="009901B1" w:rsidP="00336031">
            <w:pPr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Exposure from living in Denver, CO (per 6 months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70D345D" w14:textId="77777777" w:rsidR="009901B1" w:rsidRPr="00950473" w:rsidRDefault="009901B1" w:rsidP="0033603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1000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09E92CD" w14:textId="77777777" w:rsidR="009901B1" w:rsidRPr="00950473" w:rsidRDefault="009901B1" w:rsidP="0033603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1000</w:t>
            </w:r>
          </w:p>
        </w:tc>
        <w:tc>
          <w:tcPr>
            <w:tcW w:w="2070" w:type="dxa"/>
            <w:vAlign w:val="bottom"/>
          </w:tcPr>
          <w:p w14:paraId="1E729319" w14:textId="77777777" w:rsidR="009901B1" w:rsidRPr="00950473" w:rsidRDefault="009901B1" w:rsidP="00EE4F8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1000</w:t>
            </w:r>
          </w:p>
        </w:tc>
        <w:tc>
          <w:tcPr>
            <w:tcW w:w="2165" w:type="dxa"/>
            <w:vAlign w:val="bottom"/>
          </w:tcPr>
          <w:p w14:paraId="2C81EAA5" w14:textId="77777777" w:rsidR="009901B1" w:rsidRPr="00950473" w:rsidRDefault="009901B1" w:rsidP="00EE4F8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1000</w:t>
            </w:r>
          </w:p>
        </w:tc>
      </w:tr>
      <w:tr w:rsidR="009901B1" w:rsidRPr="00950473" w14:paraId="1B35E959" w14:textId="77777777" w:rsidTr="009901B1">
        <w:trPr>
          <w:trHeight w:val="320"/>
        </w:trPr>
        <w:tc>
          <w:tcPr>
            <w:tcW w:w="5575" w:type="dxa"/>
            <w:shd w:val="clear" w:color="auto" w:fill="auto"/>
            <w:noWrap/>
            <w:vAlign w:val="bottom"/>
            <w:hideMark/>
          </w:tcPr>
          <w:p w14:paraId="78CE4038" w14:textId="77777777" w:rsidR="009901B1" w:rsidRPr="00950473" w:rsidRDefault="009901B1" w:rsidP="00336031">
            <w:pPr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Exposure limit for U.S. general public (per 6 months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B82A1A0" w14:textId="77777777" w:rsidR="009901B1" w:rsidRPr="00950473" w:rsidRDefault="009901B1" w:rsidP="0033603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2500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7D7F4592" w14:textId="77777777" w:rsidR="009901B1" w:rsidRPr="00950473" w:rsidRDefault="009901B1" w:rsidP="0033603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2500</w:t>
            </w:r>
          </w:p>
        </w:tc>
        <w:tc>
          <w:tcPr>
            <w:tcW w:w="2070" w:type="dxa"/>
            <w:vAlign w:val="bottom"/>
          </w:tcPr>
          <w:p w14:paraId="169CF910" w14:textId="77777777" w:rsidR="009901B1" w:rsidRPr="00950473" w:rsidRDefault="009901B1" w:rsidP="00EE4F8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2500</w:t>
            </w:r>
          </w:p>
        </w:tc>
        <w:tc>
          <w:tcPr>
            <w:tcW w:w="2165" w:type="dxa"/>
            <w:vAlign w:val="bottom"/>
          </w:tcPr>
          <w:p w14:paraId="1F0B9A94" w14:textId="77777777" w:rsidR="009901B1" w:rsidRPr="00950473" w:rsidRDefault="009901B1" w:rsidP="00EE4F8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2500</w:t>
            </w:r>
          </w:p>
        </w:tc>
      </w:tr>
      <w:tr w:rsidR="009901B1" w:rsidRPr="00950473" w14:paraId="0BD676F2" w14:textId="77777777" w:rsidTr="009901B1">
        <w:trPr>
          <w:trHeight w:val="320"/>
        </w:trPr>
        <w:tc>
          <w:tcPr>
            <w:tcW w:w="5575" w:type="dxa"/>
            <w:shd w:val="clear" w:color="auto" w:fill="auto"/>
            <w:noWrap/>
            <w:vAlign w:val="bottom"/>
            <w:hideMark/>
          </w:tcPr>
          <w:p w14:paraId="7E45BD0A" w14:textId="77777777" w:rsidR="009901B1" w:rsidRPr="00950473" w:rsidRDefault="009901B1" w:rsidP="0033603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472344C" w14:textId="77777777" w:rsidR="009901B1" w:rsidRPr="00950473" w:rsidRDefault="009901B1" w:rsidP="0033603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3C4D37A1" w14:textId="77777777" w:rsidR="009901B1" w:rsidRPr="00950473" w:rsidRDefault="009901B1" w:rsidP="0033603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795BE42A" w14:textId="77777777" w:rsidR="009901B1" w:rsidRPr="00950473" w:rsidRDefault="009901B1" w:rsidP="0033603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165" w:type="dxa"/>
          </w:tcPr>
          <w:p w14:paraId="554D26CD" w14:textId="77777777" w:rsidR="009901B1" w:rsidRPr="00950473" w:rsidRDefault="009901B1" w:rsidP="0033603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901B1" w:rsidRPr="00950473" w14:paraId="7E0E1EB3" w14:textId="77777777" w:rsidTr="009901B1">
        <w:trPr>
          <w:trHeight w:val="320"/>
        </w:trPr>
        <w:tc>
          <w:tcPr>
            <w:tcW w:w="5575" w:type="dxa"/>
            <w:shd w:val="clear" w:color="auto" w:fill="auto"/>
            <w:noWrap/>
            <w:vAlign w:val="bottom"/>
            <w:hideMark/>
          </w:tcPr>
          <w:p w14:paraId="3D9DC7AE" w14:textId="77777777" w:rsidR="009901B1" w:rsidRPr="00950473" w:rsidRDefault="009901B1" w:rsidP="0033603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90226AA" w14:textId="77777777" w:rsidR="009901B1" w:rsidRPr="00950473" w:rsidRDefault="009901B1" w:rsidP="0033603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12923A67" w14:textId="77777777" w:rsidR="009901B1" w:rsidRPr="00950473" w:rsidRDefault="009901B1" w:rsidP="0033603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0ED73173" w14:textId="77777777" w:rsidR="009901B1" w:rsidRPr="00950473" w:rsidRDefault="009901B1" w:rsidP="0033603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165" w:type="dxa"/>
          </w:tcPr>
          <w:p w14:paraId="7090CCCF" w14:textId="77777777" w:rsidR="009901B1" w:rsidRPr="00950473" w:rsidRDefault="009901B1" w:rsidP="0033603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901B1" w:rsidRPr="00950473" w14:paraId="68436038" w14:textId="77777777" w:rsidTr="009901B1">
        <w:trPr>
          <w:trHeight w:val="320"/>
        </w:trPr>
        <w:tc>
          <w:tcPr>
            <w:tcW w:w="5575" w:type="dxa"/>
            <w:shd w:val="clear" w:color="auto" w:fill="auto"/>
            <w:noWrap/>
            <w:vAlign w:val="bottom"/>
            <w:hideMark/>
          </w:tcPr>
          <w:p w14:paraId="7EBCC2D1" w14:textId="77777777" w:rsidR="009901B1" w:rsidRPr="00950473" w:rsidRDefault="009901B1" w:rsidP="00336031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950473">
              <w:rPr>
                <w:rFonts w:ascii="Calibri" w:eastAsia="Times New Roman" w:hAnsi="Calibri"/>
                <w:b/>
                <w:bCs/>
                <w:color w:val="000000"/>
              </w:rPr>
              <w:t>Temperature of ISS Modules (Deg C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A8ACDA1" w14:textId="77777777" w:rsidR="009901B1" w:rsidRPr="00950473" w:rsidRDefault="009901B1" w:rsidP="00336031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29FF5D26" w14:textId="77777777" w:rsidR="009901B1" w:rsidRPr="00950473" w:rsidRDefault="009901B1" w:rsidP="0033603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44A55578" w14:textId="77777777" w:rsidR="009901B1" w:rsidRPr="00950473" w:rsidRDefault="009901B1" w:rsidP="0033603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165" w:type="dxa"/>
          </w:tcPr>
          <w:p w14:paraId="15CCAE32" w14:textId="77777777" w:rsidR="009901B1" w:rsidRPr="00950473" w:rsidRDefault="009901B1" w:rsidP="0033603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901B1" w:rsidRPr="00950473" w14:paraId="1463B874" w14:textId="77777777" w:rsidTr="009901B1">
        <w:trPr>
          <w:trHeight w:val="320"/>
        </w:trPr>
        <w:tc>
          <w:tcPr>
            <w:tcW w:w="5575" w:type="dxa"/>
            <w:shd w:val="clear" w:color="auto" w:fill="auto"/>
            <w:noWrap/>
            <w:vAlign w:val="bottom"/>
            <w:hideMark/>
          </w:tcPr>
          <w:p w14:paraId="7BCF3D0D" w14:textId="77777777" w:rsidR="009901B1" w:rsidRPr="00950473" w:rsidRDefault="009901B1" w:rsidP="00336031">
            <w:pPr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Zvezda (Service Module) Cabin Tem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8660D76" w14:textId="77777777" w:rsidR="009901B1" w:rsidRPr="00950473" w:rsidRDefault="009901B1" w:rsidP="0033603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26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E1F5DE1" w14:textId="77777777" w:rsidR="009901B1" w:rsidRPr="00950473" w:rsidRDefault="009901B1" w:rsidP="0033603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24.7</w:t>
            </w:r>
          </w:p>
        </w:tc>
        <w:tc>
          <w:tcPr>
            <w:tcW w:w="2070" w:type="dxa"/>
            <w:vAlign w:val="bottom"/>
          </w:tcPr>
          <w:p w14:paraId="74615DCC" w14:textId="77777777" w:rsidR="009901B1" w:rsidRDefault="009901B1" w:rsidP="009901B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7.2</w:t>
            </w:r>
          </w:p>
        </w:tc>
        <w:tc>
          <w:tcPr>
            <w:tcW w:w="2165" w:type="dxa"/>
            <w:vAlign w:val="bottom"/>
          </w:tcPr>
          <w:p w14:paraId="56584BE0" w14:textId="77777777" w:rsidR="009901B1" w:rsidRDefault="009901B1" w:rsidP="009901B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6.4</w:t>
            </w:r>
          </w:p>
        </w:tc>
      </w:tr>
      <w:tr w:rsidR="009901B1" w:rsidRPr="00950473" w14:paraId="3FD7D4D6" w14:textId="77777777" w:rsidTr="009901B1">
        <w:trPr>
          <w:trHeight w:val="320"/>
        </w:trPr>
        <w:tc>
          <w:tcPr>
            <w:tcW w:w="5575" w:type="dxa"/>
            <w:shd w:val="clear" w:color="auto" w:fill="auto"/>
            <w:noWrap/>
            <w:vAlign w:val="bottom"/>
            <w:hideMark/>
          </w:tcPr>
          <w:p w14:paraId="50A7F914" w14:textId="77777777" w:rsidR="009901B1" w:rsidRPr="00950473" w:rsidRDefault="009901B1" w:rsidP="00336031">
            <w:pPr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Harmony (Node 2) CCAA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70B6448" w14:textId="77777777" w:rsidR="009901B1" w:rsidRPr="00950473" w:rsidRDefault="009901B1" w:rsidP="0033603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22.6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B130D33" w14:textId="77777777" w:rsidR="009901B1" w:rsidRPr="00950473" w:rsidRDefault="009901B1" w:rsidP="0033603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22.8</w:t>
            </w:r>
          </w:p>
        </w:tc>
        <w:tc>
          <w:tcPr>
            <w:tcW w:w="2070" w:type="dxa"/>
            <w:vAlign w:val="bottom"/>
          </w:tcPr>
          <w:p w14:paraId="54EE3EB5" w14:textId="77777777" w:rsidR="009901B1" w:rsidRDefault="009901B1" w:rsidP="009901B1">
            <w:pPr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20.8</w:t>
            </w:r>
          </w:p>
        </w:tc>
        <w:tc>
          <w:tcPr>
            <w:tcW w:w="2165" w:type="dxa"/>
            <w:vAlign w:val="bottom"/>
          </w:tcPr>
          <w:p w14:paraId="52E89638" w14:textId="77777777" w:rsidR="009901B1" w:rsidRDefault="009901B1" w:rsidP="009901B1">
            <w:pPr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20.7</w:t>
            </w:r>
          </w:p>
        </w:tc>
      </w:tr>
      <w:tr w:rsidR="009901B1" w:rsidRPr="00950473" w14:paraId="16E08BA8" w14:textId="77777777" w:rsidTr="009901B1">
        <w:trPr>
          <w:trHeight w:val="320"/>
        </w:trPr>
        <w:tc>
          <w:tcPr>
            <w:tcW w:w="5575" w:type="dxa"/>
            <w:shd w:val="clear" w:color="auto" w:fill="auto"/>
            <w:noWrap/>
            <w:vAlign w:val="bottom"/>
            <w:hideMark/>
          </w:tcPr>
          <w:p w14:paraId="560CDE32" w14:textId="77777777" w:rsidR="009901B1" w:rsidRPr="00950473" w:rsidRDefault="009901B1" w:rsidP="00336031">
            <w:pPr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Tranquility (Node 3) CCAA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6B516CE" w14:textId="77777777" w:rsidR="009901B1" w:rsidRPr="00950473" w:rsidRDefault="009901B1" w:rsidP="0033603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22.9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2C38B33B" w14:textId="77777777" w:rsidR="009901B1" w:rsidRPr="00950473" w:rsidRDefault="009901B1" w:rsidP="0033603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22.8</w:t>
            </w:r>
          </w:p>
        </w:tc>
        <w:tc>
          <w:tcPr>
            <w:tcW w:w="2070" w:type="dxa"/>
            <w:vAlign w:val="bottom"/>
          </w:tcPr>
          <w:p w14:paraId="1640A279" w14:textId="77777777" w:rsidR="009901B1" w:rsidRDefault="009901B1" w:rsidP="009901B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1.9</w:t>
            </w:r>
          </w:p>
        </w:tc>
        <w:tc>
          <w:tcPr>
            <w:tcW w:w="2165" w:type="dxa"/>
            <w:vAlign w:val="bottom"/>
          </w:tcPr>
          <w:p w14:paraId="48A5ACBC" w14:textId="77777777" w:rsidR="009901B1" w:rsidRDefault="009901B1" w:rsidP="009901B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1.8</w:t>
            </w:r>
          </w:p>
        </w:tc>
      </w:tr>
      <w:tr w:rsidR="009901B1" w:rsidRPr="00950473" w14:paraId="60F68147" w14:textId="77777777" w:rsidTr="009901B1">
        <w:trPr>
          <w:trHeight w:val="320"/>
        </w:trPr>
        <w:tc>
          <w:tcPr>
            <w:tcW w:w="5575" w:type="dxa"/>
            <w:shd w:val="clear" w:color="auto" w:fill="auto"/>
            <w:noWrap/>
            <w:vAlign w:val="bottom"/>
            <w:hideMark/>
          </w:tcPr>
          <w:p w14:paraId="3F5A59F6" w14:textId="77777777" w:rsidR="009901B1" w:rsidRPr="00950473" w:rsidRDefault="009901B1" w:rsidP="00336031">
            <w:pPr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Destiny (US Laboratory) CCAA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83A1979" w14:textId="77777777" w:rsidR="009901B1" w:rsidRPr="00950473" w:rsidRDefault="009901B1" w:rsidP="0033603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22.2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37EFE809" w14:textId="77777777" w:rsidR="009901B1" w:rsidRPr="00950473" w:rsidRDefault="009901B1" w:rsidP="0033603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21.8</w:t>
            </w:r>
          </w:p>
        </w:tc>
        <w:tc>
          <w:tcPr>
            <w:tcW w:w="2070" w:type="dxa"/>
            <w:vAlign w:val="bottom"/>
          </w:tcPr>
          <w:p w14:paraId="09A57A23" w14:textId="77777777" w:rsidR="009901B1" w:rsidRDefault="009901B1" w:rsidP="009901B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1.4</w:t>
            </w:r>
          </w:p>
        </w:tc>
        <w:tc>
          <w:tcPr>
            <w:tcW w:w="2165" w:type="dxa"/>
            <w:vAlign w:val="bottom"/>
          </w:tcPr>
          <w:p w14:paraId="2C4B5487" w14:textId="77777777" w:rsidR="009901B1" w:rsidRDefault="009901B1" w:rsidP="009901B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1.1</w:t>
            </w:r>
          </w:p>
        </w:tc>
      </w:tr>
      <w:tr w:rsidR="009901B1" w:rsidRPr="00950473" w14:paraId="199F85D0" w14:textId="77777777" w:rsidTr="009901B1">
        <w:trPr>
          <w:trHeight w:val="320"/>
        </w:trPr>
        <w:tc>
          <w:tcPr>
            <w:tcW w:w="5575" w:type="dxa"/>
            <w:shd w:val="clear" w:color="auto" w:fill="auto"/>
            <w:noWrap/>
            <w:vAlign w:val="bottom"/>
            <w:hideMark/>
          </w:tcPr>
          <w:p w14:paraId="6BCA7082" w14:textId="77777777" w:rsidR="009901B1" w:rsidRPr="00950473" w:rsidRDefault="009901B1" w:rsidP="00336031">
            <w:pPr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Columbus (EU Laboratory) Cabin Tem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04B24C2" w14:textId="77777777" w:rsidR="009901B1" w:rsidRPr="00950473" w:rsidRDefault="009901B1" w:rsidP="0033603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23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DCE184A" w14:textId="77777777" w:rsidR="009901B1" w:rsidRPr="00950473" w:rsidRDefault="009901B1" w:rsidP="0033603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23</w:t>
            </w:r>
          </w:p>
        </w:tc>
        <w:tc>
          <w:tcPr>
            <w:tcW w:w="2070" w:type="dxa"/>
            <w:vAlign w:val="bottom"/>
          </w:tcPr>
          <w:p w14:paraId="1686CBB7" w14:textId="77777777" w:rsidR="009901B1" w:rsidRDefault="009901B1" w:rsidP="009901B1">
            <w:pPr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22</w:t>
            </w:r>
          </w:p>
        </w:tc>
        <w:tc>
          <w:tcPr>
            <w:tcW w:w="2165" w:type="dxa"/>
            <w:vAlign w:val="bottom"/>
          </w:tcPr>
          <w:p w14:paraId="4C41F6A2" w14:textId="77777777" w:rsidR="009901B1" w:rsidRDefault="009901B1" w:rsidP="009901B1">
            <w:pPr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19.8</w:t>
            </w:r>
          </w:p>
        </w:tc>
      </w:tr>
      <w:tr w:rsidR="009901B1" w:rsidRPr="00950473" w14:paraId="4DFE8647" w14:textId="77777777" w:rsidTr="009901B1">
        <w:trPr>
          <w:trHeight w:val="320"/>
        </w:trPr>
        <w:tc>
          <w:tcPr>
            <w:tcW w:w="5575" w:type="dxa"/>
            <w:shd w:val="clear" w:color="auto" w:fill="auto"/>
            <w:noWrap/>
            <w:vAlign w:val="bottom"/>
            <w:hideMark/>
          </w:tcPr>
          <w:p w14:paraId="17DD31B0" w14:textId="77777777" w:rsidR="009901B1" w:rsidRPr="00950473" w:rsidRDefault="009901B1" w:rsidP="00336031">
            <w:pPr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ISS Total Pressure (kPa)*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BC7FE76" w14:textId="77777777" w:rsidR="009901B1" w:rsidRPr="00950473" w:rsidRDefault="009901B1" w:rsidP="0033603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101.008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279C051" w14:textId="77777777" w:rsidR="009901B1" w:rsidRPr="00950473" w:rsidRDefault="009901B1" w:rsidP="0033603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101.56</w:t>
            </w:r>
          </w:p>
        </w:tc>
        <w:tc>
          <w:tcPr>
            <w:tcW w:w="2070" w:type="dxa"/>
          </w:tcPr>
          <w:p w14:paraId="73D3E041" w14:textId="77777777" w:rsidR="009901B1" w:rsidRPr="00950473" w:rsidRDefault="009901B1" w:rsidP="003360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165" w:type="dxa"/>
          </w:tcPr>
          <w:p w14:paraId="224F0EFB" w14:textId="77777777" w:rsidR="009901B1" w:rsidRPr="00950473" w:rsidRDefault="009901B1" w:rsidP="003360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9901B1" w:rsidRPr="00950473" w14:paraId="63161FEE" w14:textId="77777777" w:rsidTr="009901B1">
        <w:trPr>
          <w:trHeight w:val="320"/>
        </w:trPr>
        <w:tc>
          <w:tcPr>
            <w:tcW w:w="5575" w:type="dxa"/>
            <w:shd w:val="clear" w:color="auto" w:fill="auto"/>
            <w:noWrap/>
            <w:vAlign w:val="bottom"/>
            <w:hideMark/>
          </w:tcPr>
          <w:p w14:paraId="38723C7E" w14:textId="77777777" w:rsidR="009901B1" w:rsidRPr="00950473" w:rsidRDefault="009901B1" w:rsidP="00336031">
            <w:pPr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Humidity (%)**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1877A6E" w14:textId="77777777" w:rsidR="009901B1" w:rsidRPr="00950473" w:rsidRDefault="009901B1" w:rsidP="0033603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40.2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15707A79" w14:textId="77777777" w:rsidR="009901B1" w:rsidRPr="00950473" w:rsidRDefault="009901B1" w:rsidP="0033603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39.25</w:t>
            </w:r>
          </w:p>
        </w:tc>
        <w:tc>
          <w:tcPr>
            <w:tcW w:w="2070" w:type="dxa"/>
          </w:tcPr>
          <w:p w14:paraId="17172364" w14:textId="77777777" w:rsidR="009901B1" w:rsidRPr="00950473" w:rsidRDefault="009901B1" w:rsidP="003360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165" w:type="dxa"/>
          </w:tcPr>
          <w:p w14:paraId="6DB565FA" w14:textId="77777777" w:rsidR="009901B1" w:rsidRPr="00950473" w:rsidRDefault="009901B1" w:rsidP="003360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9901B1" w:rsidRPr="00950473" w14:paraId="368B6CF3" w14:textId="77777777" w:rsidTr="009901B1">
        <w:trPr>
          <w:trHeight w:val="320"/>
        </w:trPr>
        <w:tc>
          <w:tcPr>
            <w:tcW w:w="5575" w:type="dxa"/>
            <w:shd w:val="clear" w:color="auto" w:fill="auto"/>
            <w:noWrap/>
            <w:vAlign w:val="bottom"/>
            <w:hideMark/>
          </w:tcPr>
          <w:p w14:paraId="62D3CDE4" w14:textId="77777777" w:rsidR="009901B1" w:rsidRPr="00950473" w:rsidRDefault="009901B1" w:rsidP="00336031">
            <w:pPr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Partial Pressure (pp) of Air constituents (kPa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28E9B43" w14:textId="77777777" w:rsidR="009901B1" w:rsidRPr="00950473" w:rsidRDefault="009901B1" w:rsidP="003360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3E747B5" w14:textId="77777777" w:rsidR="009901B1" w:rsidRPr="00950473" w:rsidRDefault="009901B1" w:rsidP="0033603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3AB6DA06" w14:textId="77777777" w:rsidR="009901B1" w:rsidRPr="00950473" w:rsidRDefault="009901B1" w:rsidP="0033603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165" w:type="dxa"/>
          </w:tcPr>
          <w:p w14:paraId="13D6E7E8" w14:textId="77777777" w:rsidR="009901B1" w:rsidRPr="00950473" w:rsidRDefault="009901B1" w:rsidP="0033603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901B1" w:rsidRPr="00950473" w14:paraId="097D6233" w14:textId="77777777" w:rsidTr="009901B1">
        <w:trPr>
          <w:trHeight w:val="360"/>
        </w:trPr>
        <w:tc>
          <w:tcPr>
            <w:tcW w:w="5575" w:type="dxa"/>
            <w:shd w:val="clear" w:color="auto" w:fill="auto"/>
            <w:noWrap/>
            <w:vAlign w:val="bottom"/>
            <w:hideMark/>
          </w:tcPr>
          <w:p w14:paraId="1DDF6C90" w14:textId="77777777" w:rsidR="009901B1" w:rsidRPr="00950473" w:rsidRDefault="009901B1" w:rsidP="00336031">
            <w:pPr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Zvezda (Service Module) ppO</w:t>
            </w:r>
            <w:r w:rsidRPr="00950473">
              <w:rPr>
                <w:rFonts w:ascii="Calibri" w:eastAsia="Times New Roman" w:hAnsi="Calibri"/>
                <w:color w:val="000000"/>
                <w:vertAlign w:val="subscript"/>
              </w:rPr>
              <w:t>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F549254" w14:textId="77777777" w:rsidR="009901B1" w:rsidRPr="00950473" w:rsidRDefault="009901B1" w:rsidP="0033603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21.581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A7E54F8" w14:textId="77777777" w:rsidR="009901B1" w:rsidRPr="00950473" w:rsidRDefault="009901B1" w:rsidP="0033603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20.546</w:t>
            </w:r>
          </w:p>
        </w:tc>
        <w:tc>
          <w:tcPr>
            <w:tcW w:w="2070" w:type="dxa"/>
            <w:vAlign w:val="bottom"/>
          </w:tcPr>
          <w:p w14:paraId="2B8E6744" w14:textId="77777777" w:rsidR="009901B1" w:rsidRDefault="009901B1" w:rsidP="009901B1">
            <w:pPr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20.822</w:t>
            </w:r>
          </w:p>
        </w:tc>
        <w:tc>
          <w:tcPr>
            <w:tcW w:w="2165" w:type="dxa"/>
            <w:vAlign w:val="bottom"/>
          </w:tcPr>
          <w:p w14:paraId="111C65E3" w14:textId="77777777" w:rsidR="009901B1" w:rsidRDefault="009901B1" w:rsidP="009901B1">
            <w:pPr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20.546</w:t>
            </w:r>
          </w:p>
        </w:tc>
      </w:tr>
      <w:tr w:rsidR="009901B1" w:rsidRPr="00950473" w14:paraId="4A3F89E1" w14:textId="77777777" w:rsidTr="009901B1">
        <w:trPr>
          <w:trHeight w:val="360"/>
        </w:trPr>
        <w:tc>
          <w:tcPr>
            <w:tcW w:w="5575" w:type="dxa"/>
            <w:shd w:val="clear" w:color="auto" w:fill="auto"/>
            <w:noWrap/>
            <w:vAlign w:val="bottom"/>
            <w:hideMark/>
          </w:tcPr>
          <w:p w14:paraId="2A2D02DD" w14:textId="77777777" w:rsidR="009901B1" w:rsidRPr="00950473" w:rsidRDefault="009901B1" w:rsidP="00336031">
            <w:pPr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Zvezda (Service Module) ppCO</w:t>
            </w:r>
            <w:r w:rsidRPr="00950473">
              <w:rPr>
                <w:rFonts w:ascii="Calibri" w:eastAsia="Times New Roman" w:hAnsi="Calibri"/>
                <w:color w:val="000000"/>
                <w:vertAlign w:val="subscript"/>
              </w:rPr>
              <w:t>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BD3A4F0" w14:textId="77777777" w:rsidR="009901B1" w:rsidRPr="00950473" w:rsidRDefault="009901B1" w:rsidP="0033603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0.3723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216B5E0F" w14:textId="77777777" w:rsidR="009901B1" w:rsidRPr="00950473" w:rsidRDefault="009901B1" w:rsidP="0033603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0.2689</w:t>
            </w:r>
          </w:p>
        </w:tc>
        <w:tc>
          <w:tcPr>
            <w:tcW w:w="2070" w:type="dxa"/>
            <w:vAlign w:val="bottom"/>
          </w:tcPr>
          <w:p w14:paraId="2F043B3E" w14:textId="77777777" w:rsidR="009901B1" w:rsidRDefault="009901B1" w:rsidP="009901B1">
            <w:pPr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0.4132</w:t>
            </w:r>
          </w:p>
        </w:tc>
        <w:tc>
          <w:tcPr>
            <w:tcW w:w="2165" w:type="dxa"/>
            <w:vAlign w:val="bottom"/>
          </w:tcPr>
          <w:p w14:paraId="5061928A" w14:textId="77777777" w:rsidR="009901B1" w:rsidRDefault="009901B1" w:rsidP="009901B1">
            <w:pPr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0.5066</w:t>
            </w:r>
          </w:p>
        </w:tc>
      </w:tr>
      <w:tr w:rsidR="009901B1" w:rsidRPr="00950473" w14:paraId="26AF8551" w14:textId="77777777" w:rsidTr="009901B1">
        <w:trPr>
          <w:trHeight w:val="360"/>
        </w:trPr>
        <w:tc>
          <w:tcPr>
            <w:tcW w:w="5575" w:type="dxa"/>
            <w:shd w:val="clear" w:color="auto" w:fill="auto"/>
            <w:noWrap/>
            <w:vAlign w:val="bottom"/>
            <w:hideMark/>
          </w:tcPr>
          <w:p w14:paraId="02995D1A" w14:textId="77777777" w:rsidR="009901B1" w:rsidRPr="00950473" w:rsidRDefault="009901B1" w:rsidP="00336031">
            <w:pPr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Zvezda (Service Module) ppH</w:t>
            </w:r>
            <w:r w:rsidRPr="00950473">
              <w:rPr>
                <w:rFonts w:ascii="Calibri" w:eastAsia="Times New Roman" w:hAnsi="Calibri"/>
                <w:color w:val="000000"/>
                <w:vertAlign w:val="subscript"/>
              </w:rPr>
              <w:t>2</w:t>
            </w:r>
            <w:r w:rsidRPr="00950473">
              <w:rPr>
                <w:rFonts w:ascii="Calibri" w:eastAsia="Times New Roman" w:hAnsi="Calibri"/>
                <w:color w:val="000000"/>
              </w:rPr>
              <w:t>O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095522F" w14:textId="77777777" w:rsidR="009901B1" w:rsidRPr="00950473" w:rsidRDefault="009901B1" w:rsidP="0033603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1.0342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B7EC792" w14:textId="77777777" w:rsidR="009901B1" w:rsidRPr="00950473" w:rsidRDefault="009901B1" w:rsidP="0033603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0.8963</w:t>
            </w:r>
          </w:p>
        </w:tc>
        <w:tc>
          <w:tcPr>
            <w:tcW w:w="2070" w:type="dxa"/>
            <w:vAlign w:val="bottom"/>
          </w:tcPr>
          <w:p w14:paraId="19BAE523" w14:textId="77777777" w:rsidR="009901B1" w:rsidRDefault="009901B1" w:rsidP="009901B1">
            <w:pPr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1.0342</w:t>
            </w:r>
          </w:p>
        </w:tc>
        <w:tc>
          <w:tcPr>
            <w:tcW w:w="2165" w:type="dxa"/>
            <w:vAlign w:val="bottom"/>
          </w:tcPr>
          <w:p w14:paraId="31F532ED" w14:textId="77777777" w:rsidR="009901B1" w:rsidRDefault="009901B1" w:rsidP="009901B1">
            <w:pPr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1.0342</w:t>
            </w:r>
          </w:p>
        </w:tc>
      </w:tr>
      <w:tr w:rsidR="009901B1" w:rsidRPr="00950473" w14:paraId="1D440948" w14:textId="77777777" w:rsidTr="009901B1">
        <w:trPr>
          <w:trHeight w:val="360"/>
        </w:trPr>
        <w:tc>
          <w:tcPr>
            <w:tcW w:w="5575" w:type="dxa"/>
            <w:shd w:val="clear" w:color="auto" w:fill="auto"/>
            <w:noWrap/>
            <w:vAlign w:val="bottom"/>
            <w:hideMark/>
          </w:tcPr>
          <w:p w14:paraId="369A3863" w14:textId="77777777" w:rsidR="009901B1" w:rsidRPr="00950473" w:rsidRDefault="009901B1" w:rsidP="00336031">
            <w:pPr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Columbus (EU Laboratory) ppO</w:t>
            </w:r>
            <w:r w:rsidRPr="00950473">
              <w:rPr>
                <w:rFonts w:ascii="Calibri" w:eastAsia="Times New Roman" w:hAnsi="Calibri"/>
                <w:color w:val="000000"/>
                <w:vertAlign w:val="subscript"/>
              </w:rPr>
              <w:t>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571FE23" w14:textId="77777777" w:rsidR="009901B1" w:rsidRPr="00950473" w:rsidRDefault="009901B1" w:rsidP="0033603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21.47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112F6C32" w14:textId="77777777" w:rsidR="009901B1" w:rsidRPr="00950473" w:rsidRDefault="009901B1" w:rsidP="0033603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20.733</w:t>
            </w:r>
          </w:p>
        </w:tc>
        <w:tc>
          <w:tcPr>
            <w:tcW w:w="2070" w:type="dxa"/>
            <w:vAlign w:val="bottom"/>
          </w:tcPr>
          <w:p w14:paraId="635667B8" w14:textId="77777777" w:rsidR="009901B1" w:rsidRDefault="009901B1" w:rsidP="009901B1">
            <w:pPr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19.665</w:t>
            </w:r>
          </w:p>
        </w:tc>
        <w:tc>
          <w:tcPr>
            <w:tcW w:w="2165" w:type="dxa"/>
            <w:vAlign w:val="bottom"/>
          </w:tcPr>
          <w:p w14:paraId="04D5E878" w14:textId="77777777" w:rsidR="009901B1" w:rsidRDefault="009901B1" w:rsidP="009901B1">
            <w:pPr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19.332</w:t>
            </w:r>
          </w:p>
        </w:tc>
      </w:tr>
      <w:tr w:rsidR="009901B1" w:rsidRPr="00950473" w14:paraId="49412E89" w14:textId="77777777" w:rsidTr="009901B1">
        <w:trPr>
          <w:trHeight w:val="360"/>
        </w:trPr>
        <w:tc>
          <w:tcPr>
            <w:tcW w:w="55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4BFC9" w14:textId="77777777" w:rsidR="009901B1" w:rsidRPr="00950473" w:rsidRDefault="009901B1" w:rsidP="00336031">
            <w:pPr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Columbus (EU Laboratory) ppCO</w:t>
            </w:r>
            <w:r w:rsidRPr="00950473">
              <w:rPr>
                <w:rFonts w:ascii="Calibri" w:eastAsia="Times New Roman" w:hAnsi="Calibri"/>
                <w:color w:val="000000"/>
                <w:vertAlign w:val="subscript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E5770" w14:textId="77777777" w:rsidR="009901B1" w:rsidRPr="00950473" w:rsidRDefault="009901B1" w:rsidP="0033603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0.4275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D403A" w14:textId="77777777" w:rsidR="009901B1" w:rsidRPr="00950473" w:rsidRDefault="009901B1" w:rsidP="0033603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0.3516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bottom"/>
          </w:tcPr>
          <w:p w14:paraId="4325B10F" w14:textId="77777777" w:rsidR="009901B1" w:rsidRDefault="009901B1" w:rsidP="009901B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3999</w:t>
            </w:r>
          </w:p>
        </w:tc>
        <w:tc>
          <w:tcPr>
            <w:tcW w:w="2165" w:type="dxa"/>
            <w:tcBorders>
              <w:bottom w:val="single" w:sz="4" w:space="0" w:color="auto"/>
            </w:tcBorders>
            <w:vAlign w:val="bottom"/>
          </w:tcPr>
          <w:p w14:paraId="18066AF0" w14:textId="77777777" w:rsidR="009901B1" w:rsidRDefault="009901B1" w:rsidP="009901B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3786</w:t>
            </w:r>
          </w:p>
        </w:tc>
      </w:tr>
      <w:tr w:rsidR="009901B1" w:rsidRPr="00950473" w14:paraId="78D348B5" w14:textId="77777777" w:rsidTr="009901B1">
        <w:trPr>
          <w:trHeight w:val="320"/>
        </w:trPr>
        <w:tc>
          <w:tcPr>
            <w:tcW w:w="55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32432" w14:textId="77777777" w:rsidR="009901B1" w:rsidRPr="00950473" w:rsidRDefault="009901B1" w:rsidP="0033603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JEM: Japanese Experimental Module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0779E" w14:textId="77777777" w:rsidR="009901B1" w:rsidRPr="00950473" w:rsidRDefault="009901B1" w:rsidP="0033603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9BFFD" w14:textId="77777777" w:rsidR="009901B1" w:rsidRPr="00950473" w:rsidRDefault="009901B1" w:rsidP="0033603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277733B7" w14:textId="77777777" w:rsidR="009901B1" w:rsidRPr="00950473" w:rsidRDefault="009901B1" w:rsidP="0033603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165" w:type="dxa"/>
            <w:tcBorders>
              <w:top w:val="single" w:sz="4" w:space="0" w:color="auto"/>
            </w:tcBorders>
          </w:tcPr>
          <w:p w14:paraId="2307AF0D" w14:textId="77777777" w:rsidR="009901B1" w:rsidRPr="00950473" w:rsidRDefault="009901B1" w:rsidP="0033603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901B1" w:rsidRPr="00950473" w14:paraId="7ED44590" w14:textId="77777777" w:rsidTr="009901B1">
        <w:trPr>
          <w:trHeight w:val="320"/>
        </w:trPr>
        <w:tc>
          <w:tcPr>
            <w:tcW w:w="5575" w:type="dxa"/>
            <w:shd w:val="clear" w:color="auto" w:fill="auto"/>
            <w:noWrap/>
            <w:vAlign w:val="bottom"/>
            <w:hideMark/>
          </w:tcPr>
          <w:p w14:paraId="5C99306D" w14:textId="77777777" w:rsidR="009901B1" w:rsidRPr="00950473" w:rsidRDefault="009901B1" w:rsidP="0033603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*US Lab</w:t>
            </w:r>
            <w:r w:rsidRPr="00950473">
              <w:rPr>
                <w:rFonts w:ascii="Calibri" w:eastAsia="Times New Roman" w:hAnsi="Calibri"/>
                <w:color w:val="000000"/>
              </w:rPr>
              <w:t>, Col</w:t>
            </w:r>
            <w:r>
              <w:rPr>
                <w:rFonts w:ascii="Calibri" w:eastAsia="Times New Roman" w:hAnsi="Calibri"/>
                <w:color w:val="000000"/>
              </w:rPr>
              <w:t>umbus</w:t>
            </w:r>
            <w:r w:rsidRPr="00950473">
              <w:rPr>
                <w:rFonts w:ascii="Calibri" w:eastAsia="Times New Roman" w:hAnsi="Calibri"/>
                <w:color w:val="000000"/>
              </w:rPr>
              <w:t>, JEM Total Pressur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BE3BC5B" w14:textId="77777777" w:rsidR="009901B1" w:rsidRPr="00950473" w:rsidRDefault="009901B1" w:rsidP="003360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ABDEB70" w14:textId="77777777" w:rsidR="009901B1" w:rsidRPr="00950473" w:rsidRDefault="009901B1" w:rsidP="0033603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12FE159C" w14:textId="77777777" w:rsidR="009901B1" w:rsidRPr="00950473" w:rsidRDefault="009901B1" w:rsidP="0033603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165" w:type="dxa"/>
          </w:tcPr>
          <w:p w14:paraId="388FC70E" w14:textId="77777777" w:rsidR="009901B1" w:rsidRPr="00950473" w:rsidRDefault="009901B1" w:rsidP="0033603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901B1" w:rsidRPr="00950473" w14:paraId="13433426" w14:textId="77777777" w:rsidTr="009901B1">
        <w:trPr>
          <w:trHeight w:val="320"/>
        </w:trPr>
        <w:tc>
          <w:tcPr>
            <w:tcW w:w="5575" w:type="dxa"/>
            <w:shd w:val="clear" w:color="auto" w:fill="auto"/>
            <w:noWrap/>
            <w:vAlign w:val="bottom"/>
            <w:hideMark/>
          </w:tcPr>
          <w:p w14:paraId="307DB194" w14:textId="77777777" w:rsidR="009901B1" w:rsidRPr="00950473" w:rsidRDefault="009901B1" w:rsidP="00336031">
            <w:pPr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lastRenderedPageBreak/>
              <w:t>**Columbu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11255CD" w14:textId="77777777" w:rsidR="009901B1" w:rsidRPr="00950473" w:rsidRDefault="009901B1" w:rsidP="003360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17728DEA" w14:textId="77777777" w:rsidR="009901B1" w:rsidRPr="00950473" w:rsidRDefault="009901B1" w:rsidP="0033603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20BB07D3" w14:textId="77777777" w:rsidR="009901B1" w:rsidRPr="00950473" w:rsidRDefault="009901B1" w:rsidP="0033603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165" w:type="dxa"/>
          </w:tcPr>
          <w:p w14:paraId="4227FDDF" w14:textId="77777777" w:rsidR="009901B1" w:rsidRPr="00950473" w:rsidRDefault="009901B1" w:rsidP="0033603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901B1" w:rsidRPr="00950473" w14:paraId="0FB4AF83" w14:textId="77777777" w:rsidTr="009901B1">
        <w:trPr>
          <w:trHeight w:val="320"/>
        </w:trPr>
        <w:tc>
          <w:tcPr>
            <w:tcW w:w="5575" w:type="dxa"/>
            <w:shd w:val="clear" w:color="auto" w:fill="auto"/>
            <w:noWrap/>
            <w:vAlign w:val="bottom"/>
            <w:hideMark/>
          </w:tcPr>
          <w:p w14:paraId="14344B02" w14:textId="77777777" w:rsidR="009901B1" w:rsidRPr="00950473" w:rsidRDefault="009901B1" w:rsidP="00336031">
            <w:pPr>
              <w:rPr>
                <w:rFonts w:ascii="Calibri" w:eastAsia="Times New Roman" w:hAnsi="Calibri"/>
                <w:color w:val="000000"/>
              </w:rPr>
            </w:pPr>
            <w:r w:rsidRPr="00950473">
              <w:rPr>
                <w:rFonts w:ascii="Calibri" w:eastAsia="Times New Roman" w:hAnsi="Calibri"/>
                <w:color w:val="000000"/>
              </w:rPr>
              <w:t>CCAA=Common Cabin Air Assembly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52E3DDB" w14:textId="77777777" w:rsidR="009901B1" w:rsidRPr="00950473" w:rsidRDefault="009901B1" w:rsidP="003360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A07C1E4" w14:textId="77777777" w:rsidR="009901B1" w:rsidRPr="00950473" w:rsidRDefault="009901B1" w:rsidP="0033603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26A61EAC" w14:textId="77777777" w:rsidR="009901B1" w:rsidRPr="00950473" w:rsidRDefault="009901B1" w:rsidP="0033603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165" w:type="dxa"/>
          </w:tcPr>
          <w:p w14:paraId="4DF373F7" w14:textId="77777777" w:rsidR="009901B1" w:rsidRPr="00950473" w:rsidRDefault="009901B1" w:rsidP="00336031">
            <w:pPr>
              <w:rPr>
                <w:rFonts w:eastAsia="Times New Roman"/>
                <w:sz w:val="20"/>
                <w:szCs w:val="20"/>
              </w:rPr>
            </w:pPr>
          </w:p>
        </w:tc>
      </w:tr>
    </w:tbl>
    <w:p w14:paraId="21BDF3D5" w14:textId="77777777" w:rsidR="002F27FD" w:rsidRDefault="001B671B"/>
    <w:sectPr w:rsidR="002F27FD" w:rsidSect="00CB574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5E97"/>
    <w:rsid w:val="00061F8C"/>
    <w:rsid w:val="0012744D"/>
    <w:rsid w:val="001316EB"/>
    <w:rsid w:val="001B671B"/>
    <w:rsid w:val="003779D4"/>
    <w:rsid w:val="003A4225"/>
    <w:rsid w:val="00775E97"/>
    <w:rsid w:val="008A3B15"/>
    <w:rsid w:val="009901B1"/>
    <w:rsid w:val="00AD3E54"/>
    <w:rsid w:val="00B602D2"/>
    <w:rsid w:val="00CB5747"/>
    <w:rsid w:val="00CE5D26"/>
    <w:rsid w:val="00CF586F"/>
    <w:rsid w:val="00EC4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3ABEE3"/>
  <w15:chartTrackingRefBased/>
  <w15:docId w15:val="{2F379BDA-9FB3-4D58-BE8C-5E2A9C2CE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B5747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2744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744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744D"/>
    <w:rPr>
      <w:rFonts w:ascii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744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744D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744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744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451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1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2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9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7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13</Words>
  <Characters>2360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a Checinska Sielaff</dc:creator>
  <cp:keywords/>
  <dc:description/>
  <cp:lastModifiedBy>Urbaniak, Camilla (352N-Affiliate)</cp:lastModifiedBy>
  <cp:revision>7</cp:revision>
  <dcterms:created xsi:type="dcterms:W3CDTF">2017-09-06T17:50:00Z</dcterms:created>
  <dcterms:modified xsi:type="dcterms:W3CDTF">2018-06-01T01:19:00Z</dcterms:modified>
</cp:coreProperties>
</file>